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336D7ECF" w:rsidP="6B31F324" w:rsidRDefault="336D7ECF" w14:paraId="7089DA2E" w14:textId="4A264284">
      <w:pPr>
        <w:rPr>
          <w:rFonts w:ascii="Arial" w:hAnsi="Arial" w:eastAsia="Arial" w:cs="Arial"/>
        </w:rPr>
      </w:pPr>
      <w:r w:rsidRPr="23D3CD78" w:rsidR="51330BF4">
        <w:rPr>
          <w:rFonts w:ascii="Arial" w:hAnsi="Arial" w:eastAsia="Arial" w:cs="Arial"/>
          <w:b w:val="1"/>
          <w:bCs w:val="1"/>
        </w:rPr>
        <w:t>Table S</w:t>
      </w:r>
      <w:r w:rsidRPr="23D3CD78" w:rsidR="383B9792">
        <w:rPr>
          <w:rFonts w:ascii="Arial" w:hAnsi="Arial" w:eastAsia="Arial" w:cs="Arial"/>
          <w:b w:val="1"/>
          <w:bCs w:val="1"/>
        </w:rPr>
        <w:t>3</w:t>
      </w:r>
      <w:r w:rsidRPr="23D3CD78" w:rsidR="79A43C1F">
        <w:rPr>
          <w:rFonts w:ascii="Arial" w:hAnsi="Arial" w:eastAsia="Arial" w:cs="Arial"/>
          <w:b w:val="1"/>
          <w:bCs w:val="1"/>
        </w:rPr>
        <w:t xml:space="preserve">: </w:t>
      </w:r>
      <w:r w:rsidRPr="23D3CD78" w:rsidR="51330BF4">
        <w:rPr>
          <w:rFonts w:ascii="Arial" w:hAnsi="Arial" w:eastAsia="Arial" w:cs="Arial"/>
        </w:rPr>
        <w:t xml:space="preserve">List of </w:t>
      </w:r>
      <w:r w:rsidRPr="23D3CD78" w:rsidR="7B3D0636">
        <w:rPr>
          <w:rFonts w:ascii="Arial" w:hAnsi="Arial" w:eastAsia="Arial" w:cs="Arial"/>
        </w:rPr>
        <w:t xml:space="preserve">AAV vector plasmid IDs and enhancer IDs </w:t>
      </w:r>
      <w:r w:rsidRPr="23D3CD78" w:rsidR="51330BF4">
        <w:rPr>
          <w:rFonts w:ascii="Arial" w:hAnsi="Arial" w:eastAsia="Arial" w:cs="Arial"/>
        </w:rPr>
        <w:t>used in each figur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00"/>
        <w:gridCol w:w="7850"/>
      </w:tblGrid>
      <w:tr w:rsidRPr="006F099D" w:rsidR="00CE1E5A" w:rsidTr="091E09F3" w14:paraId="1A8F4064" w14:textId="77777777">
        <w:trPr>
          <w:trHeight w:val="300"/>
        </w:trPr>
        <w:tc>
          <w:tcPr>
            <w:tcW w:w="1500" w:type="dxa"/>
            <w:tcMar/>
          </w:tcPr>
          <w:p w:rsidRPr="006F099D" w:rsidR="00CE1E5A" w:rsidRDefault="00CE1E5A" w14:paraId="684206D0" w14:textId="5523A138">
            <w:pPr>
              <w:rPr>
                <w:rFonts w:ascii="Arial" w:hAnsi="Arial" w:cs="Arial"/>
                <w:b/>
                <w:bCs/>
              </w:rPr>
            </w:pPr>
            <w:r w:rsidRPr="006F099D">
              <w:rPr>
                <w:rFonts w:ascii="Arial" w:hAnsi="Arial" w:cs="Arial"/>
                <w:b/>
                <w:bCs/>
              </w:rPr>
              <w:t>Figure</w:t>
            </w:r>
            <w:r w:rsidR="006558DD">
              <w:rPr>
                <w:rFonts w:ascii="Arial" w:hAnsi="Arial" w:cs="Arial"/>
                <w:b/>
                <w:bCs/>
              </w:rPr>
              <w:t xml:space="preserve"> #</w:t>
            </w:r>
          </w:p>
        </w:tc>
        <w:tc>
          <w:tcPr>
            <w:tcW w:w="7850" w:type="dxa"/>
            <w:tcMar/>
          </w:tcPr>
          <w:p w:rsidR="00CE1E5A" w:rsidRDefault="00CE1E5A" w14:paraId="375CE63C" w14:textId="7777777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F099D">
              <w:rPr>
                <w:rFonts w:ascii="Arial" w:hAnsi="Arial" w:cs="Arial"/>
                <w:b/>
                <w:bCs/>
              </w:rPr>
              <w:t>Plasmid_ID</w:t>
            </w:r>
            <w:proofErr w:type="spellEnd"/>
            <w:r w:rsidRPr="006F099D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6F099D">
              <w:rPr>
                <w:rFonts w:ascii="Arial" w:hAnsi="Arial" w:cs="Arial"/>
                <w:b/>
                <w:bCs/>
              </w:rPr>
              <w:t>Enhancer_ID</w:t>
            </w:r>
            <w:proofErr w:type="spellEnd"/>
            <w:r w:rsidRPr="006F099D">
              <w:rPr>
                <w:rFonts w:ascii="Arial" w:hAnsi="Arial" w:cs="Arial"/>
                <w:b/>
                <w:bCs/>
              </w:rPr>
              <w:t>)</w:t>
            </w:r>
          </w:p>
          <w:p w:rsidRPr="006F099D" w:rsidR="006F099D" w:rsidRDefault="006F099D" w14:paraId="480C4A68" w14:textId="4B05A409">
            <w:pPr>
              <w:rPr>
                <w:rFonts w:ascii="Arial" w:hAnsi="Arial" w:cs="Arial"/>
                <w:b/>
                <w:bCs/>
              </w:rPr>
            </w:pPr>
          </w:p>
        </w:tc>
      </w:tr>
      <w:tr w:rsidRPr="006F099D" w:rsidR="00CE1E5A" w:rsidTr="091E09F3" w14:paraId="163AFD12" w14:textId="77777777">
        <w:trPr>
          <w:trHeight w:val="300"/>
        </w:trPr>
        <w:tc>
          <w:tcPr>
            <w:tcW w:w="1500" w:type="dxa"/>
            <w:tcMar/>
          </w:tcPr>
          <w:p w:rsidRPr="006F099D" w:rsidR="00CE1E5A" w:rsidRDefault="00CE1E5A" w14:paraId="04A5F02F" w14:textId="2C098CD7">
            <w:pPr>
              <w:rPr>
                <w:rFonts w:ascii="Arial" w:hAnsi="Arial" w:cs="Arial"/>
              </w:rPr>
            </w:pPr>
            <w:r w:rsidRPr="006F099D">
              <w:rPr>
                <w:rFonts w:ascii="Arial" w:hAnsi="Arial" w:cs="Arial"/>
              </w:rPr>
              <w:t>Figure 1</w:t>
            </w:r>
          </w:p>
        </w:tc>
        <w:tc>
          <w:tcPr>
            <w:tcW w:w="7850" w:type="dxa"/>
            <w:tcMar/>
          </w:tcPr>
          <w:p w:rsidR="00CE1E5A" w:rsidRDefault="00CE1E5A" w14:paraId="56839DFB" w14:textId="77777777">
            <w:pPr>
              <w:rPr>
                <w:rFonts w:ascii="Arial" w:hAnsi="Arial" w:cs="Arial"/>
              </w:rPr>
            </w:pPr>
            <w:r w:rsidRPr="006F099D">
              <w:rPr>
                <w:rFonts w:ascii="Arial" w:hAnsi="Arial" w:cs="Arial"/>
              </w:rPr>
              <w:t>AiP12237 (AiE0452h)</w:t>
            </w:r>
          </w:p>
          <w:p w:rsidRPr="006F099D" w:rsidR="006F099D" w:rsidRDefault="006F099D" w14:paraId="6CFBE2DC" w14:textId="28B2B345">
            <w:pPr>
              <w:rPr>
                <w:rFonts w:ascii="Arial" w:hAnsi="Arial" w:cs="Arial"/>
              </w:rPr>
            </w:pPr>
          </w:p>
        </w:tc>
      </w:tr>
      <w:tr w:rsidRPr="006F099D" w:rsidR="00CE1E5A" w:rsidTr="091E09F3" w14:paraId="19A6612E" w14:textId="77777777">
        <w:trPr>
          <w:trHeight w:val="300"/>
        </w:trPr>
        <w:tc>
          <w:tcPr>
            <w:tcW w:w="1500" w:type="dxa"/>
            <w:tcMar/>
          </w:tcPr>
          <w:p w:rsidRPr="006F099D" w:rsidR="00CE1E5A" w:rsidRDefault="00CE1E5A" w14:paraId="700B6BC9" w14:textId="595245F1">
            <w:pPr>
              <w:rPr>
                <w:rFonts w:ascii="Arial" w:hAnsi="Arial" w:cs="Arial"/>
              </w:rPr>
            </w:pPr>
            <w:r w:rsidRPr="006F099D">
              <w:rPr>
                <w:rFonts w:ascii="Arial" w:hAnsi="Arial" w:cs="Arial"/>
              </w:rPr>
              <w:t>Figure 2</w:t>
            </w:r>
          </w:p>
        </w:tc>
        <w:tc>
          <w:tcPr>
            <w:tcW w:w="7850" w:type="dxa"/>
            <w:tcMar/>
          </w:tcPr>
          <w:p w:rsidRPr="006F099D" w:rsidR="006F099D" w:rsidP="006F099D" w:rsidRDefault="006F099D" w14:paraId="0FBDC87E" w14:textId="77777777">
            <w:pPr>
              <w:rPr>
                <w:rFonts w:ascii="Arial" w:hAnsi="Arial" w:cs="Arial"/>
                <w:color w:val="000000"/>
              </w:rPr>
            </w:pPr>
            <w:r w:rsidRPr="006F099D">
              <w:rPr>
                <w:rFonts w:ascii="Arial" w:hAnsi="Arial" w:cs="Arial"/>
                <w:color w:val="000000"/>
              </w:rPr>
              <w:t>AiP12237 (AiE0452h), AiP12410 (AiE0603m), AiP12609 (AiE0779m), AiP12689 (AiE0682h), AiP12787 (AiE0140h_3xC2), AiP13038 (AiE0743m_3xC2)</w:t>
            </w:r>
          </w:p>
          <w:p w:rsidRPr="006F099D" w:rsidR="00CE1E5A" w:rsidRDefault="00CE1E5A" w14:paraId="0132EC78" w14:textId="35DECF6D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E1E5A" w:rsidTr="091E09F3" w14:paraId="40494456" w14:textId="77777777">
        <w:trPr>
          <w:trHeight w:val="300"/>
        </w:trPr>
        <w:tc>
          <w:tcPr>
            <w:tcW w:w="1500" w:type="dxa"/>
            <w:tcMar/>
          </w:tcPr>
          <w:p w:rsidRPr="006F099D" w:rsidR="00CE1E5A" w:rsidRDefault="00CE1E5A" w14:paraId="1EEAF449" w14:textId="30321830">
            <w:pPr>
              <w:rPr>
                <w:rFonts w:ascii="Arial" w:hAnsi="Arial" w:cs="Arial"/>
              </w:rPr>
            </w:pPr>
            <w:r w:rsidRPr="006F099D">
              <w:rPr>
                <w:rFonts w:ascii="Arial" w:hAnsi="Arial" w:cs="Arial"/>
              </w:rPr>
              <w:t>Figure 3</w:t>
            </w:r>
          </w:p>
        </w:tc>
        <w:tc>
          <w:tcPr>
            <w:tcW w:w="7850" w:type="dxa"/>
            <w:tcMar/>
          </w:tcPr>
          <w:p w:rsidRPr="006F099D" w:rsidR="006F099D" w:rsidP="0E65C3F4" w:rsidRDefault="006F099D" w14:paraId="48C814C3" w14:textId="37A16954">
            <w:pPr>
              <w:rPr>
                <w:rFonts w:ascii="Arial" w:hAnsi="Arial" w:cs="Arial"/>
                <w:color w:val="000000"/>
              </w:rPr>
            </w:pPr>
            <w:r w:rsidRPr="0E65C3F4">
              <w:rPr>
                <w:rFonts w:ascii="Arial" w:hAnsi="Arial" w:cs="Arial"/>
                <w:color w:val="000000" w:themeColor="text1"/>
              </w:rPr>
              <w:t xml:space="preserve">AiP12229 (AiE0441h), AiP12231 (AiE0445h), AiP12233 (AiE0447h), AiP12236 (AiE0450h), AiP12237 (AiE0452h), AiP12408 (AiE0600m), AiP12410 (AiE0603m), </w:t>
            </w:r>
            <w:r w:rsidRPr="0E65C3F4" w:rsidR="1F83E7D9">
              <w:rPr>
                <w:rFonts w:ascii="Arial" w:hAnsi="Arial" w:cs="Arial"/>
                <w:color w:val="000000" w:themeColor="text1"/>
              </w:rPr>
              <w:t xml:space="preserve">AiP12446 (AiE0616h), </w:t>
            </w:r>
            <w:r w:rsidRPr="0E65C3F4">
              <w:rPr>
                <w:rFonts w:ascii="Arial" w:hAnsi="Arial" w:cs="Arial"/>
                <w:color w:val="000000" w:themeColor="text1"/>
              </w:rPr>
              <w:t>AiP12447 (AiE0617h), AiP12451 (AiE0621h), AiP12514 (AiE0367h_C2), AiP12555 (AiE0367h_3xC2), AiP12602 (AiE0769m), AiP12609 (AiE0779m), AiP12610 (AiE0780m), AiP12631 (AiE0743m), AiP12689 (AiE0682h), AiP12701 (</w:t>
            </w:r>
            <w:proofErr w:type="spellStart"/>
            <w:r w:rsidRPr="0E65C3F4">
              <w:rPr>
                <w:rFonts w:ascii="Arial" w:hAnsi="Arial" w:cs="Arial"/>
                <w:color w:val="000000" w:themeColor="text1"/>
              </w:rPr>
              <w:t>hChATp</w:t>
            </w:r>
            <w:proofErr w:type="spellEnd"/>
            <w:r w:rsidRPr="0E65C3F4">
              <w:rPr>
                <w:rFonts w:ascii="Arial" w:hAnsi="Arial" w:cs="Arial"/>
                <w:color w:val="000000" w:themeColor="text1"/>
              </w:rPr>
              <w:t>), AiP12747 (AiE0784m), AiP12787 (AiE0140h_3xC2), AiP12982 (AiE0452h_3xC2), AiP13038 (AiE0743m_3xC2), AiP13044 (AiE0779m_3xC2), AiP13445 (AiE0873m), AiP13792 (AiE0951h), AiP13905 (AiE0441h_3xC2), AiP14428 (AiE1191m), AiP14496 (AiE0873m_3xC2), AiP14696 (AiE0779m_6xC2), AiP15028 (AiE1404m), AiP15050 (AiE1426m), AiP</w:t>
            </w:r>
            <w:r w:rsidRPr="0E65C3F4" w:rsidR="2C2A4449">
              <w:rPr>
                <w:rFonts w:ascii="Arial" w:hAnsi="Arial" w:cs="Arial"/>
                <w:color w:val="000000" w:themeColor="text1"/>
              </w:rPr>
              <w:t>1</w:t>
            </w:r>
            <w:r w:rsidRPr="0E65C3F4">
              <w:rPr>
                <w:rFonts w:ascii="Arial" w:hAnsi="Arial" w:cs="Arial"/>
                <w:color w:val="000000" w:themeColor="text1"/>
              </w:rPr>
              <w:t>5043 (AiE1419m), AiP</w:t>
            </w:r>
            <w:r w:rsidRPr="0E65C3F4" w:rsidR="38AC9438">
              <w:rPr>
                <w:rFonts w:ascii="Arial" w:hAnsi="Arial" w:cs="Arial"/>
                <w:color w:val="000000" w:themeColor="text1"/>
              </w:rPr>
              <w:t>1</w:t>
            </w:r>
            <w:r w:rsidRPr="0E65C3F4">
              <w:rPr>
                <w:rFonts w:ascii="Arial" w:hAnsi="Arial" w:cs="Arial"/>
                <w:color w:val="000000" w:themeColor="text1"/>
              </w:rPr>
              <w:t>5045 (AiE1421m)</w:t>
            </w:r>
            <w:r w:rsidRPr="0E65C3F4" w:rsidR="2E5E109C">
              <w:rPr>
                <w:rFonts w:ascii="Arial" w:hAnsi="Arial" w:cs="Arial"/>
                <w:color w:val="000000" w:themeColor="text1"/>
              </w:rPr>
              <w:t>, AiP</w:t>
            </w:r>
            <w:r w:rsidRPr="0E65C3F4" w:rsidR="2662969F">
              <w:rPr>
                <w:rFonts w:ascii="Arial" w:hAnsi="Arial" w:cs="Arial"/>
                <w:color w:val="000000" w:themeColor="text1"/>
              </w:rPr>
              <w:t>1530</w:t>
            </w:r>
            <w:r w:rsidRPr="0E65C3F4" w:rsidR="2E5E109C">
              <w:rPr>
                <w:rFonts w:ascii="Arial" w:hAnsi="Arial" w:cs="Arial"/>
                <w:color w:val="000000" w:themeColor="text1"/>
              </w:rPr>
              <w:t xml:space="preserve"> (AiE2116m_3xC2)</w:t>
            </w:r>
          </w:p>
          <w:p w:rsidRPr="006F099D" w:rsidR="00CE1E5A" w:rsidRDefault="00CE1E5A" w14:paraId="36AA59F1" w14:textId="2C9CA0DA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E1E5A" w:rsidTr="091E09F3" w14:paraId="2806F6D0" w14:textId="77777777">
        <w:trPr>
          <w:trHeight w:val="300"/>
        </w:trPr>
        <w:tc>
          <w:tcPr>
            <w:tcW w:w="1500" w:type="dxa"/>
            <w:tcMar/>
          </w:tcPr>
          <w:p w:rsidRPr="006F099D" w:rsidR="00CE1E5A" w:rsidRDefault="00CE1E5A" w14:paraId="55CF67DD" w14:textId="64263D7C">
            <w:pPr>
              <w:rPr>
                <w:rFonts w:ascii="Arial" w:hAnsi="Arial" w:cs="Arial"/>
              </w:rPr>
            </w:pPr>
            <w:r w:rsidRPr="006F099D">
              <w:rPr>
                <w:rFonts w:ascii="Arial" w:hAnsi="Arial" w:cs="Arial"/>
              </w:rPr>
              <w:t>Figure 4</w:t>
            </w:r>
          </w:p>
        </w:tc>
        <w:tc>
          <w:tcPr>
            <w:tcW w:w="7850" w:type="dxa"/>
            <w:tcMar/>
          </w:tcPr>
          <w:p w:rsidRPr="006F099D" w:rsidR="006F099D" w:rsidP="006F099D" w:rsidRDefault="006F099D" w14:paraId="33BCB0B1" w14:textId="77777777">
            <w:pPr>
              <w:rPr>
                <w:rFonts w:ascii="Arial" w:hAnsi="Arial" w:cs="Arial"/>
                <w:color w:val="000000"/>
              </w:rPr>
            </w:pPr>
            <w:r w:rsidRPr="006F099D">
              <w:rPr>
                <w:rFonts w:ascii="Arial" w:hAnsi="Arial" w:cs="Arial"/>
                <w:color w:val="000000"/>
              </w:rPr>
              <w:t>AiP12237 (AiE0452h), AiP12602 (AiE0769m), AiP12609 (AiE0779m), AiP12610 (AiE0780m), AiP12689 (AiE0682h), AiP12787 (AiE0140h_3xC2), AiP13038 (AiE0743m_3xC2), AiP13278 (AiE0779m_3xC2), AiP14035 (AiE0452h_3xC2), AiP14134 (AiE0452h_3xC2), AiP14496 (AiE0873m_3xC2), AiP14496 (AiE0873m_3xC2), AiP15050 (AiE1426m), AiP5043 (AiE1419m)</w:t>
            </w:r>
          </w:p>
          <w:p w:rsidRPr="006F099D" w:rsidR="00CE1E5A" w:rsidRDefault="00CE1E5A" w14:paraId="10D07436" w14:textId="5772D2B4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E1E5A" w:rsidTr="091E09F3" w14:paraId="0D96EBF5" w14:textId="77777777">
        <w:trPr>
          <w:trHeight w:val="300"/>
        </w:trPr>
        <w:tc>
          <w:tcPr>
            <w:tcW w:w="1500" w:type="dxa"/>
            <w:tcMar/>
          </w:tcPr>
          <w:p w:rsidRPr="006F099D" w:rsidR="00CE1E5A" w:rsidRDefault="00CE1E5A" w14:paraId="2E375012" w14:textId="74C500B9">
            <w:pPr>
              <w:rPr>
                <w:rFonts w:ascii="Arial" w:hAnsi="Arial" w:cs="Arial"/>
              </w:rPr>
            </w:pPr>
            <w:r w:rsidRPr="006F099D">
              <w:rPr>
                <w:rFonts w:ascii="Arial" w:hAnsi="Arial" w:cs="Arial"/>
              </w:rPr>
              <w:t>Figure 5</w:t>
            </w:r>
          </w:p>
        </w:tc>
        <w:tc>
          <w:tcPr>
            <w:tcW w:w="7850" w:type="dxa"/>
            <w:tcMar/>
          </w:tcPr>
          <w:p w:rsidRPr="006F099D" w:rsidR="006F099D" w:rsidP="006F099D" w:rsidRDefault="006F099D" w14:paraId="7758938A" w14:textId="1AE0639D">
            <w:pPr>
              <w:rPr>
                <w:rFonts w:ascii="Arial" w:hAnsi="Arial" w:cs="Arial"/>
                <w:color w:val="000000"/>
              </w:rPr>
            </w:pPr>
            <w:r w:rsidRPr="39F8773E">
              <w:rPr>
                <w:rFonts w:ascii="Arial" w:hAnsi="Arial" w:cs="Arial"/>
                <w:color w:val="000000" w:themeColor="text1"/>
              </w:rPr>
              <w:t>AiP13781 (AiE0452h), AiP14825 (AiE0441h_3xC2), AiP15260 (AiE0779m_3xC2), AiP15578 (AiE0780m)</w:t>
            </w:r>
          </w:p>
          <w:p w:rsidRPr="006F099D" w:rsidR="00CE1E5A" w:rsidRDefault="00CE1E5A" w14:paraId="1B079975" w14:textId="6F308AF2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E1E5A" w:rsidTr="091E09F3" w14:paraId="13953194" w14:textId="77777777">
        <w:trPr>
          <w:trHeight w:val="300"/>
        </w:trPr>
        <w:tc>
          <w:tcPr>
            <w:tcW w:w="1500" w:type="dxa"/>
            <w:tcMar/>
          </w:tcPr>
          <w:p w:rsidRPr="006F099D" w:rsidR="00CE1E5A" w:rsidRDefault="00CE1E5A" w14:paraId="71E6D04C" w14:textId="6EC9CD89">
            <w:pPr>
              <w:rPr>
                <w:rFonts w:ascii="Arial" w:hAnsi="Arial" w:cs="Arial"/>
              </w:rPr>
            </w:pPr>
            <w:r w:rsidRPr="006F099D">
              <w:rPr>
                <w:rFonts w:ascii="Arial" w:hAnsi="Arial" w:cs="Arial"/>
              </w:rPr>
              <w:t>Figure 6</w:t>
            </w:r>
          </w:p>
        </w:tc>
        <w:tc>
          <w:tcPr>
            <w:tcW w:w="7850" w:type="dxa"/>
            <w:tcMar/>
          </w:tcPr>
          <w:p w:rsidRPr="006F099D" w:rsidR="006F099D" w:rsidP="006F099D" w:rsidRDefault="3B23B04F" w14:paraId="5C6DDA4B" w14:textId="7FFFFEAB">
            <w:pPr>
              <w:rPr>
                <w:rFonts w:ascii="Arial" w:hAnsi="Arial" w:cs="Arial"/>
                <w:color w:val="000000"/>
              </w:rPr>
            </w:pPr>
            <w:r w:rsidRPr="6B31F324">
              <w:rPr>
                <w:rFonts w:ascii="Arial" w:hAnsi="Arial" w:cs="Arial"/>
                <w:color w:val="000000" w:themeColor="text1"/>
              </w:rPr>
              <w:t xml:space="preserve">AiP13278 (AiE0779m_3xC2), </w:t>
            </w:r>
            <w:r w:rsidRPr="6B31F324" w:rsidR="615A5B75">
              <w:rPr>
                <w:rFonts w:ascii="Arial" w:hAnsi="Arial" w:cs="Arial"/>
                <w:color w:val="000000" w:themeColor="text1"/>
              </w:rPr>
              <w:t>AiP1</w:t>
            </w:r>
            <w:r w:rsidRPr="6B31F324" w:rsidR="287464B7">
              <w:rPr>
                <w:rFonts w:ascii="Arial" w:hAnsi="Arial" w:cs="Arial"/>
                <w:color w:val="000000" w:themeColor="text1"/>
              </w:rPr>
              <w:t>3044</w:t>
            </w:r>
            <w:r w:rsidRPr="6B31F324" w:rsidR="615A5B7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6B31F324">
              <w:rPr>
                <w:rFonts w:ascii="Arial" w:hAnsi="Arial" w:cs="Arial"/>
                <w:color w:val="000000" w:themeColor="text1"/>
              </w:rPr>
              <w:t>(AiE0779m</w:t>
            </w:r>
            <w:r w:rsidRPr="6B31F324" w:rsidR="1BCD89AF">
              <w:rPr>
                <w:rFonts w:ascii="Arial" w:hAnsi="Arial" w:cs="Arial"/>
                <w:color w:val="000000" w:themeColor="text1"/>
              </w:rPr>
              <w:t>_3xC2</w:t>
            </w:r>
            <w:r w:rsidRPr="6B31F324">
              <w:rPr>
                <w:rFonts w:ascii="Arial" w:hAnsi="Arial" w:cs="Arial"/>
                <w:color w:val="000000" w:themeColor="text1"/>
              </w:rPr>
              <w:t>)</w:t>
            </w:r>
          </w:p>
          <w:p w:rsidRPr="006F099D" w:rsidR="00CE1E5A" w:rsidRDefault="00CE1E5A" w14:paraId="3ED1D996" w14:textId="3D12A1EC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E1E5A" w:rsidTr="091E09F3" w14:paraId="383AE891" w14:textId="77777777">
        <w:trPr>
          <w:trHeight w:val="300"/>
        </w:trPr>
        <w:tc>
          <w:tcPr>
            <w:tcW w:w="1500" w:type="dxa"/>
            <w:tcMar/>
          </w:tcPr>
          <w:p w:rsidRPr="006F099D" w:rsidR="00CE1E5A" w:rsidRDefault="006F099D" w14:paraId="5D9BA553" w14:textId="5374DC04">
            <w:pPr>
              <w:rPr>
                <w:rFonts w:ascii="Arial" w:hAnsi="Arial" w:cs="Arial"/>
              </w:rPr>
            </w:pPr>
            <w:r w:rsidRPr="006F099D">
              <w:rPr>
                <w:rFonts w:ascii="Arial" w:hAnsi="Arial" w:cs="Arial"/>
              </w:rPr>
              <w:t>Figure 7</w:t>
            </w:r>
          </w:p>
        </w:tc>
        <w:tc>
          <w:tcPr>
            <w:tcW w:w="7850" w:type="dxa"/>
            <w:tcMar/>
          </w:tcPr>
          <w:p w:rsidRPr="006F099D" w:rsidR="006F099D" w:rsidP="006F099D" w:rsidRDefault="006F099D" w14:paraId="71F6407B" w14:textId="7356C6D7">
            <w:pPr>
              <w:rPr>
                <w:rFonts w:ascii="Arial" w:hAnsi="Arial" w:cs="Arial"/>
                <w:color w:val="000000"/>
              </w:rPr>
            </w:pPr>
            <w:r w:rsidRPr="2F4CE80D">
              <w:rPr>
                <w:rFonts w:ascii="Arial" w:hAnsi="Arial" w:cs="Arial"/>
                <w:color w:val="000000" w:themeColor="text1"/>
              </w:rPr>
              <w:t>AiP12609 (AiE0779m), AiP12689 (AiE0682h), AiP12700 (AiE0452h), AiP13738 (AiE0743m_3xC2), AiP13808 (AiE0140h_3xC2), AiP15050 (AiE1426m)</w:t>
            </w:r>
          </w:p>
          <w:p w:rsidRPr="006F099D" w:rsidR="00CE1E5A" w:rsidRDefault="00CE1E5A" w14:paraId="37224196" w14:textId="77777777">
            <w:pPr>
              <w:rPr>
                <w:rFonts w:ascii="Arial" w:hAnsi="Arial" w:cs="Arial"/>
              </w:rPr>
            </w:pPr>
          </w:p>
        </w:tc>
      </w:tr>
      <w:tr w:rsidRPr="006F099D" w:rsidR="006F099D" w:rsidTr="091E09F3" w14:paraId="6DD234B2" w14:textId="77777777">
        <w:trPr>
          <w:trHeight w:val="300"/>
        </w:trPr>
        <w:tc>
          <w:tcPr>
            <w:tcW w:w="1500" w:type="dxa"/>
            <w:tcMar/>
          </w:tcPr>
          <w:p w:rsidRPr="006F099D" w:rsidR="006F099D" w:rsidRDefault="006F099D" w14:paraId="613407FB" w14:textId="628BE940">
            <w:pPr>
              <w:rPr>
                <w:rFonts w:ascii="Arial" w:hAnsi="Arial" w:cs="Arial"/>
              </w:rPr>
            </w:pPr>
            <w:r w:rsidRPr="006F099D">
              <w:rPr>
                <w:rFonts w:ascii="Arial" w:hAnsi="Arial" w:cs="Arial"/>
              </w:rPr>
              <w:t>Figure 8</w:t>
            </w:r>
          </w:p>
        </w:tc>
        <w:tc>
          <w:tcPr>
            <w:tcW w:w="7850" w:type="dxa"/>
            <w:tcMar/>
          </w:tcPr>
          <w:p w:rsidRPr="006F099D" w:rsidR="006F099D" w:rsidP="006F099D" w:rsidRDefault="006F099D" w14:paraId="16E85B00" w14:textId="77777777">
            <w:pPr>
              <w:rPr>
                <w:rFonts w:ascii="Arial" w:hAnsi="Arial" w:cs="Arial"/>
                <w:color w:val="000000"/>
              </w:rPr>
            </w:pPr>
            <w:r w:rsidRPr="006F099D">
              <w:rPr>
                <w:rFonts w:ascii="Arial" w:hAnsi="Arial" w:cs="Arial"/>
                <w:color w:val="000000"/>
              </w:rPr>
              <w:t>AiP12229 (AiE0441h), AiP12233 (AiE0447h), AiP12237 (AiE0452h), AiP12514 (AiE0367h_C2), AiP12609 (AiE0779m), AiP12610 (AiE0780m), AiP13905 (AiE0441h_3xC2)</w:t>
            </w:r>
          </w:p>
          <w:p w:rsidRPr="006F099D" w:rsidR="006F099D" w:rsidP="006F099D" w:rsidRDefault="006F099D" w14:paraId="24230060" w14:textId="77777777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04FC2" w:rsidTr="091E09F3" w14:paraId="797F2D97" w14:textId="77777777">
        <w:trPr>
          <w:trHeight w:val="300"/>
        </w:trPr>
        <w:tc>
          <w:tcPr>
            <w:tcW w:w="1500" w:type="dxa"/>
            <w:tcMar/>
          </w:tcPr>
          <w:p w:rsidRPr="006F099D" w:rsidR="00C04FC2" w:rsidRDefault="00C04FC2" w14:paraId="38FFB92F" w14:textId="72C72C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1</w:t>
            </w:r>
          </w:p>
        </w:tc>
        <w:tc>
          <w:tcPr>
            <w:tcW w:w="7850" w:type="dxa"/>
            <w:tcMar/>
          </w:tcPr>
          <w:p w:rsidR="00C04FC2" w:rsidP="006F099D" w:rsidRDefault="00396022" w14:paraId="0A7CA48A" w14:textId="0265BF52">
            <w:pPr>
              <w:rPr>
                <w:rFonts w:ascii="Arial" w:hAnsi="Arial" w:cs="Arial"/>
                <w:color w:val="000000"/>
              </w:rPr>
            </w:pPr>
            <w:r w:rsidRPr="7CAB5312" w:rsidR="5B61A75A">
              <w:rPr>
                <w:rFonts w:ascii="Arial" w:hAnsi="Arial" w:cs="Arial"/>
                <w:color w:val="000000" w:themeColor="text1" w:themeTint="FF" w:themeShade="FF"/>
              </w:rPr>
              <w:t xml:space="preserve">Bioinformatic analysis on enhancers only: </w:t>
            </w:r>
            <w:r w:rsidRPr="7CAB5312" w:rsidR="00396022">
              <w:rPr>
                <w:rFonts w:ascii="Arial" w:hAnsi="Arial" w:cs="Arial"/>
                <w:color w:val="000000" w:themeColor="text1" w:themeTint="FF" w:themeShade="FF"/>
              </w:rPr>
              <w:t xml:space="preserve">(AiE1426m), (AiE1191m), 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(AiE0784m), (AiE1190m), (AiE</w:t>
            </w:r>
            <w:r w:rsidRPr="7CAB5312" w:rsidR="00C859BF">
              <w:rPr>
                <w:rFonts w:ascii="Arial" w:hAnsi="Arial" w:cs="Arial"/>
                <w:color w:val="000000" w:themeColor="text1" w:themeTint="FF" w:themeShade="FF"/>
              </w:rPr>
              <w:t>0785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C859BF">
              <w:rPr>
                <w:rFonts w:ascii="Arial" w:hAnsi="Arial" w:cs="Arial"/>
                <w:color w:val="000000" w:themeColor="text1" w:themeTint="FF" w:themeShade="FF"/>
              </w:rPr>
              <w:t>1419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C859BF">
              <w:rPr>
                <w:rFonts w:ascii="Arial" w:hAnsi="Arial" w:cs="Arial"/>
                <w:color w:val="000000" w:themeColor="text1" w:themeTint="FF" w:themeShade="FF"/>
              </w:rPr>
              <w:t>0869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C859BF">
              <w:rPr>
                <w:rFonts w:ascii="Arial" w:hAnsi="Arial" w:cs="Arial"/>
                <w:color w:val="000000" w:themeColor="text1" w:themeTint="FF" w:themeShade="FF"/>
              </w:rPr>
              <w:t>0603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EB55FA">
              <w:rPr>
                <w:rFonts w:ascii="Arial" w:hAnsi="Arial" w:cs="Arial"/>
                <w:color w:val="000000" w:themeColor="text1" w:themeTint="FF" w:themeShade="FF"/>
              </w:rPr>
              <w:t>1404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EB55FA">
              <w:rPr>
                <w:rFonts w:ascii="Arial" w:hAnsi="Arial" w:cs="Arial"/>
                <w:color w:val="000000" w:themeColor="text1" w:themeTint="FF" w:themeShade="FF"/>
              </w:rPr>
              <w:t>0743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EB55FA">
              <w:rPr>
                <w:rFonts w:ascii="Arial" w:hAnsi="Arial" w:cs="Arial"/>
                <w:color w:val="000000" w:themeColor="text1" w:themeTint="FF" w:themeShade="FF"/>
              </w:rPr>
              <w:t>0600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EB55FA">
              <w:rPr>
                <w:rFonts w:ascii="Arial" w:hAnsi="Arial" w:cs="Arial"/>
                <w:color w:val="000000" w:themeColor="text1" w:themeTint="FF" w:themeShade="FF"/>
              </w:rPr>
              <w:t>0873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1C02F9">
              <w:rPr>
                <w:rFonts w:ascii="Arial" w:hAnsi="Arial" w:cs="Arial"/>
                <w:color w:val="000000" w:themeColor="text1" w:themeTint="FF" w:themeShade="FF"/>
              </w:rPr>
              <w:t>0779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1C02F9">
              <w:rPr>
                <w:rFonts w:ascii="Arial" w:hAnsi="Arial" w:cs="Arial"/>
                <w:color w:val="000000" w:themeColor="text1" w:themeTint="FF" w:themeShade="FF"/>
              </w:rPr>
              <w:t>0782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1C02F9">
              <w:rPr>
                <w:rFonts w:ascii="Arial" w:hAnsi="Arial" w:cs="Arial"/>
                <w:color w:val="000000" w:themeColor="text1" w:themeTint="FF" w:themeShade="FF"/>
              </w:rPr>
              <w:t>0780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1C02F9">
              <w:rPr>
                <w:rFonts w:ascii="Arial" w:hAnsi="Arial" w:cs="Arial"/>
                <w:color w:val="000000" w:themeColor="text1" w:themeTint="FF" w:themeShade="FF"/>
              </w:rPr>
              <w:t>1421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0868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m), (AiE</w:t>
            </w:r>
            <w:r w:rsidRPr="7CAB5312" w:rsidR="007C5C87">
              <w:rPr>
                <w:rFonts w:ascii="Arial" w:hAnsi="Arial" w:cs="Arial"/>
                <w:color w:val="000000" w:themeColor="text1" w:themeTint="FF" w:themeShade="FF"/>
              </w:rPr>
              <w:t>0951h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7C5C87">
              <w:rPr>
                <w:rFonts w:ascii="Arial" w:hAnsi="Arial" w:cs="Arial"/>
                <w:color w:val="000000" w:themeColor="text1" w:themeTint="FF" w:themeShade="FF"/>
              </w:rPr>
              <w:t>0617h</w:t>
            </w:r>
            <w:r w:rsidRPr="7CAB5312" w:rsidR="00887B2E">
              <w:rPr>
                <w:rFonts w:ascii="Arial" w:hAnsi="Arial" w:cs="Arial"/>
                <w:color w:val="000000" w:themeColor="text1" w:themeTint="FF" w:themeShade="FF"/>
              </w:rPr>
              <w:t xml:space="preserve">), 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(AiE</w:t>
            </w:r>
            <w:r w:rsidRPr="7CAB5312" w:rsidR="007C5C87">
              <w:rPr>
                <w:rFonts w:ascii="Arial" w:hAnsi="Arial" w:cs="Arial"/>
                <w:color w:val="000000" w:themeColor="text1" w:themeTint="FF" w:themeShade="FF"/>
              </w:rPr>
              <w:t>0450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7C5C87">
              <w:rPr>
                <w:rFonts w:ascii="Arial" w:hAnsi="Arial" w:cs="Arial"/>
                <w:color w:val="000000" w:themeColor="text1" w:themeTint="FF" w:themeShade="FF"/>
              </w:rPr>
              <w:t>0621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701B7C">
              <w:rPr>
                <w:rFonts w:ascii="Arial" w:hAnsi="Arial" w:cs="Arial"/>
                <w:color w:val="000000" w:themeColor="text1" w:themeTint="FF" w:themeShade="FF"/>
              </w:rPr>
              <w:t>0444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701B7C">
              <w:rPr>
                <w:rFonts w:ascii="Arial" w:hAnsi="Arial" w:cs="Arial"/>
                <w:color w:val="000000" w:themeColor="text1" w:themeTint="FF" w:themeShade="FF"/>
              </w:rPr>
              <w:t>0612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701B7C">
              <w:rPr>
                <w:rFonts w:ascii="Arial" w:hAnsi="Arial" w:cs="Arial"/>
                <w:color w:val="000000" w:themeColor="text1" w:themeTint="FF" w:themeShade="FF"/>
              </w:rPr>
              <w:t>0367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701B7C">
              <w:rPr>
                <w:rFonts w:ascii="Arial" w:hAnsi="Arial" w:cs="Arial"/>
                <w:color w:val="000000" w:themeColor="text1" w:themeTint="FF" w:themeShade="FF"/>
              </w:rPr>
              <w:t>0441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701B7C">
              <w:rPr>
                <w:rFonts w:ascii="Arial" w:hAnsi="Arial" w:cs="Arial"/>
                <w:color w:val="000000" w:themeColor="text1" w:themeTint="FF" w:themeShade="FF"/>
              </w:rPr>
              <w:t>0452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A955F9">
              <w:rPr>
                <w:rFonts w:ascii="Arial" w:hAnsi="Arial" w:cs="Arial"/>
                <w:color w:val="000000" w:themeColor="text1" w:themeTint="FF" w:themeShade="FF"/>
              </w:rPr>
              <w:t>0445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A955F9">
              <w:rPr>
                <w:rFonts w:ascii="Arial" w:hAnsi="Arial" w:cs="Arial"/>
                <w:color w:val="000000" w:themeColor="text1" w:themeTint="FF" w:themeShade="FF"/>
              </w:rPr>
              <w:t>0618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A955F9">
              <w:rPr>
                <w:rFonts w:ascii="Arial" w:hAnsi="Arial" w:cs="Arial"/>
                <w:color w:val="000000" w:themeColor="text1" w:themeTint="FF" w:themeShade="FF"/>
              </w:rPr>
              <w:t>0682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>), (AiE</w:t>
            </w:r>
            <w:r w:rsidRPr="7CAB5312" w:rsidR="00A955F9">
              <w:rPr>
                <w:rFonts w:ascii="Arial" w:hAnsi="Arial" w:cs="Arial"/>
                <w:color w:val="000000" w:themeColor="text1" w:themeTint="FF" w:themeShade="FF"/>
              </w:rPr>
              <w:t>0351h</w:t>
            </w:r>
            <w:r w:rsidRPr="7CAB5312" w:rsidR="005E413D">
              <w:rPr>
                <w:rFonts w:ascii="Arial" w:hAnsi="Arial" w:cs="Arial"/>
                <w:color w:val="000000" w:themeColor="text1" w:themeTint="FF" w:themeShade="FF"/>
              </w:rPr>
              <w:t xml:space="preserve">), </w:t>
            </w:r>
            <w:r w:rsidRPr="7CAB5312" w:rsidR="00216FB9">
              <w:rPr>
                <w:rFonts w:ascii="Arial" w:hAnsi="Arial" w:cs="Arial"/>
                <w:color w:val="000000" w:themeColor="text1" w:themeTint="FF" w:themeShade="FF"/>
              </w:rPr>
              <w:t>(AiE0616h), (AiE0447h), (AiE1026h)</w:t>
            </w:r>
          </w:p>
          <w:p w:rsidRPr="00B87F4C" w:rsidR="0075661D" w:rsidP="006F099D" w:rsidRDefault="0075661D" w14:paraId="45701FC2" w14:textId="1477AD79"/>
        </w:tc>
      </w:tr>
      <w:tr w:rsidRPr="006F099D" w:rsidR="00C04FC2" w:rsidTr="091E09F3" w14:paraId="4BB01059" w14:textId="77777777">
        <w:trPr>
          <w:trHeight w:val="300"/>
        </w:trPr>
        <w:tc>
          <w:tcPr>
            <w:tcW w:w="1500" w:type="dxa"/>
            <w:tcMar/>
          </w:tcPr>
          <w:p w:rsidRPr="006F099D" w:rsidR="00C04FC2" w:rsidRDefault="00C04FC2" w14:paraId="6F2236CE" w14:textId="4ACB14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2</w:t>
            </w:r>
          </w:p>
        </w:tc>
        <w:tc>
          <w:tcPr>
            <w:tcW w:w="7850" w:type="dxa"/>
            <w:tcMar/>
          </w:tcPr>
          <w:p w:rsidR="00C04FC2" w:rsidP="006F099D" w:rsidRDefault="00FA308F" w14:paraId="3C2E2FE3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iP12421 (AiE0444h), </w:t>
            </w:r>
            <w:r w:rsidRPr="005269C8" w:rsidR="005269C8">
              <w:rPr>
                <w:rFonts w:ascii="Arial" w:hAnsi="Arial" w:cs="Arial"/>
                <w:color w:val="000000"/>
              </w:rPr>
              <w:t xml:space="preserve">AiP12448 </w:t>
            </w:r>
            <w:r w:rsidR="00F0039A">
              <w:rPr>
                <w:rFonts w:ascii="Arial" w:hAnsi="Arial" w:cs="Arial"/>
                <w:color w:val="000000"/>
              </w:rPr>
              <w:t>(AiE0618h),</w:t>
            </w:r>
            <w:r w:rsidRPr="0E65C3F4" w:rsidR="00F0039A">
              <w:rPr>
                <w:rFonts w:ascii="Arial" w:hAnsi="Arial" w:cs="Arial"/>
                <w:color w:val="000000" w:themeColor="text1"/>
              </w:rPr>
              <w:t xml:space="preserve"> AiP1530 (AiE2116m_3xC2)</w:t>
            </w:r>
            <w:r w:rsidR="003B3F99">
              <w:rPr>
                <w:rFonts w:ascii="Arial" w:hAnsi="Arial" w:cs="Arial"/>
                <w:color w:val="000000" w:themeColor="text1"/>
              </w:rPr>
              <w:t>,</w:t>
            </w:r>
            <w:r w:rsidR="003B3F99">
              <w:rPr>
                <w:rFonts w:ascii="Arial" w:hAnsi="Arial" w:cs="Arial"/>
                <w:color w:val="000000"/>
              </w:rPr>
              <w:t xml:space="preserve"> </w:t>
            </w:r>
            <w:r w:rsidRPr="0075661D" w:rsidR="0075661D">
              <w:rPr>
                <w:rFonts w:ascii="Arial" w:hAnsi="Arial" w:cs="Arial"/>
                <w:color w:val="000000"/>
              </w:rPr>
              <w:t xml:space="preserve">AiP12446 </w:t>
            </w:r>
            <w:r w:rsidR="003B3F99">
              <w:rPr>
                <w:rFonts w:ascii="Arial" w:hAnsi="Arial" w:cs="Arial"/>
                <w:color w:val="000000"/>
              </w:rPr>
              <w:t xml:space="preserve">(AiE0616h), </w:t>
            </w:r>
            <w:r w:rsidRPr="0075661D" w:rsidR="0075661D">
              <w:rPr>
                <w:rFonts w:ascii="Arial" w:hAnsi="Arial" w:cs="Arial"/>
                <w:color w:val="000000"/>
              </w:rPr>
              <w:t xml:space="preserve">AiP12447 </w:t>
            </w:r>
            <w:r w:rsidR="003B3F99">
              <w:rPr>
                <w:rFonts w:ascii="Arial" w:hAnsi="Arial" w:cs="Arial"/>
                <w:color w:val="000000"/>
              </w:rPr>
              <w:t xml:space="preserve">(AiE0617h), </w:t>
            </w:r>
            <w:r w:rsidRPr="0075661D" w:rsidR="0075661D">
              <w:rPr>
                <w:rFonts w:ascii="Arial" w:hAnsi="Arial" w:cs="Arial"/>
                <w:color w:val="000000"/>
              </w:rPr>
              <w:t xml:space="preserve">AiP13868 </w:t>
            </w:r>
            <w:r w:rsidR="003B3F99">
              <w:rPr>
                <w:rFonts w:ascii="Arial" w:hAnsi="Arial" w:cs="Arial"/>
                <w:color w:val="000000"/>
              </w:rPr>
              <w:t>(AiE1026h)</w:t>
            </w:r>
          </w:p>
          <w:p w:rsidRPr="006F099D" w:rsidR="0075661D" w:rsidP="006F099D" w:rsidRDefault="0075661D" w14:paraId="0E9D82D0" w14:textId="340BC41E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04FC2" w:rsidTr="091E09F3" w14:paraId="18A43225" w14:textId="77777777">
        <w:trPr>
          <w:trHeight w:val="300"/>
        </w:trPr>
        <w:tc>
          <w:tcPr>
            <w:tcW w:w="1500" w:type="dxa"/>
            <w:tcMar/>
          </w:tcPr>
          <w:p w:rsidRPr="006F099D" w:rsidR="00C04FC2" w:rsidRDefault="00C04FC2" w14:paraId="63759C56" w14:textId="76D72C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3</w:t>
            </w:r>
          </w:p>
        </w:tc>
        <w:tc>
          <w:tcPr>
            <w:tcW w:w="7850" w:type="dxa"/>
            <w:tcMar/>
          </w:tcPr>
          <w:p w:rsidR="00C04FC2" w:rsidP="7CAB5312" w:rsidRDefault="00274599" w14:paraId="042BF260" w14:textId="1531ED02" w14:noSpellErr="1">
            <w:pPr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 w:rsidRPr="091E09F3" w:rsidR="0027459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013 </w:t>
            </w:r>
            <w:r w:rsidRPr="091E09F3" w:rsidR="0027459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351h</w:t>
            </w:r>
            <w:r w:rsidRPr="091E09F3" w:rsidR="0027459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0F7640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3566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351h_3xC2</w:t>
            </w:r>
            <w:r w:rsidRPr="091E09F3" w:rsidR="000F7640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AA55F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025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367h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514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367h_C2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555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367h_3xC2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229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441h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, AiP13905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441h_3xC2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233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447h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236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450h</w:t>
            </w:r>
            <w:r w:rsidRPr="091E09F3" w:rsidR="006C471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8F703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410 </w:t>
            </w:r>
            <w:r w:rsidRPr="091E09F3" w:rsidR="008F703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03m</w:t>
            </w:r>
            <w:r w:rsidRPr="091E09F3" w:rsidR="008F703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C65BB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446 </w:t>
            </w:r>
            <w:r w:rsidRPr="091E09F3" w:rsidR="00C65BB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16h</w:t>
            </w:r>
            <w:r w:rsidRPr="091E09F3" w:rsidR="000D7C0D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_3xC2</w:t>
            </w:r>
            <w:r w:rsidRPr="091E09F3" w:rsidR="00C65BB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AE0FFA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AE0FFA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1</w:t>
            </w:r>
            <w:r w:rsidRPr="091E09F3" w:rsidR="00AE0FFA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8</w:t>
            </w:r>
            <w:r w:rsidRPr="091E09F3" w:rsidR="00AE0FFA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h</w:t>
            </w:r>
            <w:r w:rsidRPr="091E09F3" w:rsidR="00AE0FFA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AE0FFA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451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1h)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EE4030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3344 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1h_3xC2)</w:t>
            </w:r>
            <w:r w:rsidRPr="091E09F3" w:rsidR="002F64A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,</w:t>
            </w:r>
            <w:r w:rsidRPr="091E09F3" w:rsidR="00F0297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91E09F3" w:rsidR="00B464D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626 </w:t>
            </w:r>
            <w:r w:rsidRPr="091E09F3" w:rsidR="001E4784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1E4784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78</w:t>
            </w:r>
            <w:r w:rsidRPr="091E09F3" w:rsidR="001E4784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</w:t>
            </w:r>
            <w:r w:rsidRPr="091E09F3" w:rsidR="001E4784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m</w:t>
            </w:r>
            <w:r w:rsidRPr="091E09F3" w:rsidR="001E4784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1E4784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,</w:t>
            </w:r>
            <w:r w:rsidRPr="091E09F3" w:rsidR="001E4784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747 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784m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982DC0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614 </w:t>
            </w:r>
            <w:r w:rsidRPr="091E09F3" w:rsidR="00ED1F8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ED1F8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78</w:t>
            </w:r>
            <w:r w:rsidRPr="091E09F3" w:rsidR="00ED1F8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5</w:t>
            </w:r>
            <w:r w:rsidRPr="091E09F3" w:rsidR="00ED1F8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m</w:t>
            </w:r>
            <w:r w:rsidRPr="091E09F3" w:rsidR="00ED1F8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ED1F8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3868 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1026h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,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4428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1191m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,</w:t>
            </w:r>
            <w:r w:rsidRPr="091E09F3" w:rsidR="00DF482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91E09F3" w:rsidR="0090331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446 </w:t>
            </w:r>
            <w:r w:rsidRPr="091E09F3" w:rsidR="0090331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16h</w:t>
            </w:r>
            <w:r w:rsidRPr="091E09F3" w:rsidR="0090331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90331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609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779m</w:t>
            </w:r>
            <w:r w:rsidRPr="091E09F3" w:rsidR="0090331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90331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3044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779m_3xC2</w:t>
            </w:r>
            <w:r w:rsidRPr="091E09F3" w:rsidR="0090331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1F2C6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4696</w:t>
            </w:r>
            <w:r w:rsidRPr="091E09F3" w:rsidR="001F2C6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779m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_6xC2</w:t>
            </w:r>
            <w:r w:rsidRPr="091E09F3" w:rsidR="001F2C68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DC0B2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610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780m</w:t>
            </w:r>
            <w:r w:rsidRPr="091E09F3" w:rsidR="00DC0B2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DC0B2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421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444h</w:t>
            </w:r>
            <w:r w:rsidRPr="091E09F3" w:rsidR="00DC0B2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DC0B2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231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445h</w:t>
            </w:r>
            <w:r w:rsidRPr="091E09F3" w:rsidR="00DC0B2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DC0B2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237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452h</w:t>
            </w:r>
            <w:r w:rsidRPr="091E09F3" w:rsidR="00DC0B2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B42C4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, AiP12982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452h_3xC2</w:t>
            </w:r>
            <w:r w:rsidRPr="091E09F3" w:rsidR="00B42C4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F83151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442 </w:t>
            </w:r>
            <w:r w:rsidRPr="091E09F3" w:rsidR="00F83151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12h</w:t>
            </w:r>
            <w:r w:rsidRPr="091E09F3" w:rsidR="00F83151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EA41D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447 </w:t>
            </w:r>
            <w:r w:rsidRPr="091E09F3" w:rsidR="00EA41D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17h</w:t>
            </w:r>
            <w:r w:rsidRPr="091E09F3" w:rsidR="00EA41D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3A22FD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4427 </w:t>
            </w:r>
            <w:r w:rsidRPr="091E09F3" w:rsidR="003A22FD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1190m</w:t>
            </w:r>
            <w:r w:rsidRPr="091E09F3" w:rsidR="003A22FD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F6626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3048</w:t>
            </w:r>
            <w:r w:rsidRPr="091E09F3" w:rsidR="00F6626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576h_3xC3</w:t>
            </w:r>
            <w:r w:rsidRPr="091E09F3" w:rsidR="00F66269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F50C42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</w:t>
            </w:r>
            <w:r w:rsidRPr="091E09F3" w:rsidR="00FF672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631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743m</w:t>
            </w:r>
            <w:r w:rsidRPr="091E09F3" w:rsidR="00FF672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FF672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3038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743m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_3xC2</w:t>
            </w:r>
            <w:r w:rsidRPr="091E09F3" w:rsidR="00FF672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3362 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868m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336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869m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3445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873m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4496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873m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_3xC2</w:t>
            </w:r>
            <w:r w:rsidRPr="091E09F3" w:rsidR="001A685C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, AiP1</w:t>
            </w:r>
            <w:r w:rsidRPr="091E09F3" w:rsidR="0084262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408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00m</w:t>
            </w:r>
            <w:r w:rsidRPr="091E09F3" w:rsidR="0084262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84262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689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682h</w:t>
            </w:r>
            <w:r w:rsidRPr="091E09F3" w:rsidR="0084262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BD1C2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2602 </w:t>
            </w:r>
            <w:r w:rsidRPr="091E09F3" w:rsidR="00BD1C2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769m</w:t>
            </w:r>
            <w:r w:rsidRPr="091E09F3" w:rsidR="00BD1C2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6B3347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5028 </w:t>
            </w:r>
            <w:r w:rsidRPr="091E09F3" w:rsidR="006B3347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1404m</w:t>
            </w:r>
            <w:r w:rsidRPr="091E09F3" w:rsidR="006B3347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47682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5050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1426m</w:t>
            </w:r>
            <w:r w:rsidRPr="091E09F3" w:rsidR="0047682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47682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P12787</w:t>
            </w:r>
            <w:r w:rsidRPr="091E09F3" w:rsidR="00981F6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140h_3xC2</w:t>
            </w:r>
            <w:r w:rsidRPr="091E09F3" w:rsidR="00981F6E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F74A5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3792 </w:t>
            </w:r>
            <w:r w:rsidRPr="091E09F3" w:rsidR="00F74A5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0951h</w:t>
            </w:r>
            <w:r w:rsidRPr="091E09F3" w:rsidR="00F74A5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7B29A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5043 </w:t>
            </w:r>
            <w:r w:rsidRPr="091E09F3" w:rsidR="007B29A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1419m</w:t>
            </w:r>
            <w:r w:rsidRPr="091E09F3" w:rsidR="007B29AF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091E09F3" w:rsidR="00FB076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AiP15045 </w:t>
            </w:r>
            <w:r w:rsidRPr="091E09F3" w:rsidR="00FB076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(</w:t>
            </w:r>
            <w:r w:rsidRPr="091E09F3" w:rsidR="002B6F3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iE1421m</w:t>
            </w:r>
            <w:r w:rsidRPr="091E09F3" w:rsidR="00FB0766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)</w:t>
            </w:r>
          </w:p>
          <w:p w:rsidRPr="00B87F4C" w:rsidR="0075661D" w:rsidP="7CAB5312" w:rsidRDefault="0075661D" w14:paraId="31FB8182" w14:textId="4916AC0F" w14:noSpellErr="1">
            <w:pPr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</w:p>
        </w:tc>
      </w:tr>
      <w:tr w:rsidRPr="006F099D" w:rsidR="00C04FC2" w:rsidTr="091E09F3" w14:paraId="6D9006A3" w14:textId="77777777">
        <w:trPr>
          <w:trHeight w:val="300"/>
        </w:trPr>
        <w:tc>
          <w:tcPr>
            <w:tcW w:w="1500" w:type="dxa"/>
            <w:tcMar/>
          </w:tcPr>
          <w:p w:rsidRPr="006F099D" w:rsidR="00C04FC2" w:rsidRDefault="00C04FC2" w14:paraId="28A84915" w14:textId="080D09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4</w:t>
            </w:r>
          </w:p>
        </w:tc>
        <w:tc>
          <w:tcPr>
            <w:tcW w:w="7850" w:type="dxa"/>
            <w:tcMar/>
          </w:tcPr>
          <w:p w:rsidR="00C04FC2" w:rsidP="006F099D" w:rsidRDefault="001311ED" w14:paraId="4E35B954" w14:textId="31377CD1" w14:noSpellErr="1">
            <w:pPr>
              <w:rPr>
                <w:rFonts w:ascii="Arial" w:hAnsi="Arial" w:cs="Arial"/>
                <w:color w:val="000000" w:themeColor="text1"/>
              </w:rPr>
            </w:pPr>
            <w:r w:rsidRPr="091E09F3" w:rsidR="001311ED">
              <w:rPr>
                <w:rFonts w:ascii="Arial" w:hAnsi="Arial" w:cs="Arial"/>
                <w:color w:val="000000" w:themeColor="text1" w:themeTint="FF" w:themeShade="FF"/>
              </w:rPr>
              <w:t xml:space="preserve">AiP14452 </w:t>
            </w:r>
            <w:r w:rsidRPr="091E09F3" w:rsidR="00236162">
              <w:rPr>
                <w:rFonts w:ascii="Arial" w:hAnsi="Arial" w:cs="Arial"/>
                <w:color w:val="000000" w:themeColor="text1" w:themeTint="FF" w:themeShade="FF"/>
              </w:rPr>
              <w:t>(AiE0</w:t>
            </w:r>
            <w:r w:rsidRPr="091E09F3" w:rsidR="00236162">
              <w:rPr>
                <w:rFonts w:ascii="Arial" w:hAnsi="Arial" w:cs="Arial"/>
                <w:color w:val="000000" w:themeColor="text1" w:themeTint="FF" w:themeShade="FF"/>
              </w:rPr>
              <w:t>351</w:t>
            </w:r>
            <w:r w:rsidRPr="091E09F3" w:rsidR="00236162">
              <w:rPr>
                <w:rFonts w:ascii="Arial" w:hAnsi="Arial" w:cs="Arial"/>
                <w:color w:val="000000" w:themeColor="text1" w:themeTint="FF" w:themeShade="FF"/>
              </w:rPr>
              <w:t xml:space="preserve">h), </w:t>
            </w:r>
            <w:r w:rsidRPr="091E09F3" w:rsidR="00042092">
              <w:rPr>
                <w:rFonts w:ascii="Arial" w:hAnsi="Arial" w:cs="Arial"/>
                <w:color w:val="000000" w:themeColor="text1" w:themeTint="FF" w:themeShade="FF"/>
              </w:rPr>
              <w:t xml:space="preserve">AiP14448 </w:t>
            </w:r>
            <w:r w:rsidRPr="091E09F3" w:rsidR="005C17CF">
              <w:rPr>
                <w:rFonts w:ascii="Arial" w:hAnsi="Arial" w:cs="Arial"/>
                <w:color w:val="000000" w:themeColor="text1" w:themeTint="FF" w:themeShade="FF"/>
              </w:rPr>
              <w:t xml:space="preserve">(AiE0367h), </w:t>
            </w:r>
            <w:r w:rsidRPr="091E09F3" w:rsidR="00042092">
              <w:rPr>
                <w:rFonts w:ascii="Arial" w:hAnsi="Arial" w:cs="Arial"/>
                <w:color w:val="000000" w:themeColor="text1" w:themeTint="FF" w:themeShade="FF"/>
              </w:rPr>
              <w:t xml:space="preserve">AiP14449 </w:t>
            </w:r>
            <w:r w:rsidRPr="091E09F3" w:rsidR="005C17CF">
              <w:rPr>
                <w:rFonts w:ascii="Arial" w:hAnsi="Arial" w:cs="Arial"/>
                <w:color w:val="000000" w:themeColor="text1" w:themeTint="FF" w:themeShade="FF"/>
              </w:rPr>
              <w:t xml:space="preserve">(AiE0367h_3xC2), </w:t>
            </w:r>
            <w:r w:rsidRPr="091E09F3" w:rsidR="00714CB1">
              <w:rPr>
                <w:rFonts w:ascii="Arial" w:hAnsi="Arial" w:cs="Arial"/>
                <w:color w:val="000000" w:themeColor="text1" w:themeTint="FF" w:themeShade="FF"/>
              </w:rPr>
              <w:t xml:space="preserve">AiP14453 </w:t>
            </w:r>
            <w:r w:rsidRPr="091E09F3" w:rsidR="00BD77C3">
              <w:rPr>
                <w:rFonts w:ascii="Arial" w:hAnsi="Arial" w:cs="Arial"/>
                <w:color w:val="000000" w:themeColor="text1" w:themeTint="FF" w:themeShade="FF"/>
              </w:rPr>
              <w:t xml:space="preserve">(AiE0441h), </w:t>
            </w:r>
            <w:r w:rsidRPr="091E09F3" w:rsidR="00953DA3">
              <w:rPr>
                <w:rFonts w:ascii="Arial" w:hAnsi="Arial" w:cs="Arial"/>
                <w:color w:val="000000" w:themeColor="text1" w:themeTint="FF" w:themeShade="FF"/>
              </w:rPr>
              <w:t xml:space="preserve">AiP14458 </w:t>
            </w:r>
            <w:r w:rsidRPr="091E09F3" w:rsidR="00586A0C">
              <w:rPr>
                <w:rFonts w:ascii="Arial" w:hAnsi="Arial" w:cs="Arial"/>
                <w:color w:val="000000" w:themeColor="text1" w:themeTint="FF" w:themeShade="FF"/>
              </w:rPr>
              <w:t xml:space="preserve">(AiE0441h_3xC2), </w:t>
            </w:r>
            <w:r w:rsidRPr="091E09F3" w:rsidR="0007500E">
              <w:rPr>
                <w:rFonts w:ascii="Arial" w:hAnsi="Arial" w:cs="Arial"/>
                <w:color w:val="000000" w:themeColor="text1" w:themeTint="FF" w:themeShade="FF"/>
              </w:rPr>
              <w:t xml:space="preserve">AiP14451 </w:t>
            </w:r>
            <w:r w:rsidRPr="091E09F3" w:rsidR="00BD77C3">
              <w:rPr>
                <w:rFonts w:ascii="Arial" w:hAnsi="Arial" w:cs="Arial"/>
                <w:color w:val="000000" w:themeColor="text1" w:themeTint="FF" w:themeShade="FF"/>
              </w:rPr>
              <w:t xml:space="preserve">(AiE0447h), </w:t>
            </w:r>
            <w:r w:rsidRPr="091E09F3" w:rsidR="0039631B">
              <w:rPr>
                <w:rFonts w:ascii="Arial" w:hAnsi="Arial" w:cs="Arial"/>
                <w:color w:val="000000" w:themeColor="text1" w:themeTint="FF" w:themeShade="FF"/>
              </w:rPr>
              <w:t xml:space="preserve">AiP14450 </w:t>
            </w:r>
            <w:r w:rsidRPr="091E09F3" w:rsidR="00BD77C3">
              <w:rPr>
                <w:rFonts w:ascii="Arial" w:hAnsi="Arial" w:cs="Arial"/>
                <w:color w:val="000000" w:themeColor="text1" w:themeTint="FF" w:themeShade="FF"/>
              </w:rPr>
              <w:t xml:space="preserve">(AiE0450h), </w:t>
            </w:r>
            <w:r w:rsidRPr="091E09F3" w:rsidR="00BF3666">
              <w:rPr>
                <w:rFonts w:ascii="Arial" w:hAnsi="Arial" w:cs="Arial"/>
                <w:color w:val="000000" w:themeColor="text1" w:themeTint="FF" w:themeShade="FF"/>
              </w:rPr>
              <w:t xml:space="preserve">AiP14455 </w:t>
            </w:r>
            <w:r w:rsidRPr="091E09F3" w:rsidR="00A04390">
              <w:rPr>
                <w:rFonts w:ascii="Arial" w:hAnsi="Arial" w:cs="Arial"/>
                <w:color w:val="000000" w:themeColor="text1" w:themeTint="FF" w:themeShade="FF"/>
              </w:rPr>
              <w:t>(AiE</w:t>
            </w:r>
            <w:r w:rsidRPr="091E09F3" w:rsidR="002B5463">
              <w:rPr>
                <w:rFonts w:ascii="Arial" w:hAnsi="Arial" w:cs="Arial"/>
                <w:color w:val="000000" w:themeColor="text1" w:themeTint="FF" w:themeShade="FF"/>
              </w:rPr>
              <w:t>0526h</w:t>
            </w:r>
            <w:r w:rsidRPr="091E09F3" w:rsidR="00A04390">
              <w:rPr>
                <w:rFonts w:ascii="Arial" w:hAnsi="Arial" w:cs="Arial"/>
                <w:color w:val="000000" w:themeColor="text1" w:themeTint="FF" w:themeShade="FF"/>
              </w:rPr>
              <w:t xml:space="preserve">), </w:t>
            </w:r>
            <w:r w:rsidRPr="091E09F3" w:rsidR="00816640">
              <w:rPr>
                <w:rFonts w:ascii="Arial" w:hAnsi="Arial" w:cs="Arial"/>
                <w:color w:val="000000" w:themeColor="text1" w:themeTint="FF" w:themeShade="FF"/>
              </w:rPr>
              <w:t xml:space="preserve">AiP14456 </w:t>
            </w:r>
            <w:r w:rsidRPr="091E09F3" w:rsidR="00A04390">
              <w:rPr>
                <w:rFonts w:ascii="Arial" w:hAnsi="Arial" w:cs="Arial"/>
                <w:color w:val="000000" w:themeColor="text1" w:themeTint="FF" w:themeShade="FF"/>
              </w:rPr>
              <w:t>(AiE0</w:t>
            </w:r>
            <w:r w:rsidRPr="091E09F3" w:rsidR="002B5463">
              <w:rPr>
                <w:rFonts w:ascii="Arial" w:hAnsi="Arial" w:cs="Arial"/>
                <w:color w:val="000000" w:themeColor="text1" w:themeTint="FF" w:themeShade="FF"/>
              </w:rPr>
              <w:t>603m</w:t>
            </w:r>
            <w:r w:rsidRPr="091E09F3" w:rsidR="00A04390">
              <w:rPr>
                <w:rFonts w:ascii="Arial" w:hAnsi="Arial" w:cs="Arial"/>
                <w:color w:val="000000" w:themeColor="text1" w:themeTint="FF" w:themeShade="FF"/>
              </w:rPr>
              <w:t>),</w:t>
            </w:r>
            <w:r w:rsidRPr="091E09F3" w:rsidR="00354ED8">
              <w:rPr>
                <w:rFonts w:ascii="Arial" w:hAnsi="Arial" w:cs="Arial"/>
                <w:color w:val="000000" w:themeColor="text1" w:themeTint="FF" w:themeShade="FF"/>
              </w:rPr>
              <w:t xml:space="preserve"> </w:t>
            </w:r>
            <w:r w:rsidRPr="091E09F3" w:rsidR="005C6779">
              <w:rPr>
                <w:rFonts w:ascii="Arial" w:hAnsi="Arial" w:cs="Arial"/>
                <w:color w:val="000000" w:themeColor="text1" w:themeTint="FF" w:themeShade="FF"/>
              </w:rPr>
              <w:t xml:space="preserve">AiP14454 </w:t>
            </w:r>
            <w:r w:rsidRPr="091E09F3" w:rsidR="00354ED8">
              <w:rPr>
                <w:rFonts w:ascii="Arial" w:hAnsi="Arial" w:cs="Arial"/>
                <w:color w:val="000000" w:themeColor="text1" w:themeTint="FF" w:themeShade="FF"/>
              </w:rPr>
              <w:t>(AiE</w:t>
            </w:r>
            <w:r w:rsidRPr="091E09F3" w:rsidR="00354ED8">
              <w:rPr>
                <w:rFonts w:ascii="Arial" w:hAnsi="Arial" w:cs="Arial"/>
                <w:color w:val="000000" w:themeColor="text1" w:themeTint="FF" w:themeShade="FF"/>
              </w:rPr>
              <w:t>783m</w:t>
            </w:r>
            <w:r w:rsidRPr="091E09F3" w:rsidR="00354ED8">
              <w:rPr>
                <w:rFonts w:ascii="Arial" w:hAnsi="Arial" w:cs="Arial"/>
                <w:color w:val="000000" w:themeColor="text1" w:themeTint="FF" w:themeShade="FF"/>
              </w:rPr>
              <w:t xml:space="preserve">), </w:t>
            </w:r>
            <w:r w:rsidRPr="091E09F3" w:rsidR="003F70E1">
              <w:rPr>
                <w:rFonts w:ascii="Arial" w:hAnsi="Arial" w:cs="Arial"/>
                <w:color w:val="000000" w:themeColor="text1" w:themeTint="FF" w:themeShade="FF"/>
              </w:rPr>
              <w:t xml:space="preserve">AiP14457 </w:t>
            </w:r>
            <w:r w:rsidRPr="091E09F3" w:rsidR="00354ED8">
              <w:rPr>
                <w:rFonts w:ascii="Arial" w:hAnsi="Arial" w:cs="Arial"/>
                <w:color w:val="000000" w:themeColor="text1" w:themeTint="FF" w:themeShade="FF"/>
              </w:rPr>
              <w:t>(AiE0784m),</w:t>
            </w:r>
            <w:r w:rsidRPr="091E09F3" w:rsidR="00354ED8">
              <w:rPr>
                <w:rFonts w:ascii="Arial" w:hAnsi="Arial" w:cs="Arial"/>
                <w:color w:val="000000" w:themeColor="text1" w:themeTint="FF" w:themeShade="FF"/>
              </w:rPr>
              <w:t xml:space="preserve"> </w:t>
            </w:r>
            <w:r w:rsidRPr="091E09F3" w:rsidR="00597FBC">
              <w:rPr>
                <w:rFonts w:ascii="Arial" w:hAnsi="Arial" w:cs="Arial"/>
                <w:color w:val="000000" w:themeColor="text1" w:themeTint="FF" w:themeShade="FF"/>
              </w:rPr>
              <w:t xml:space="preserve">AiP14459 </w:t>
            </w:r>
            <w:r w:rsidRPr="091E09F3" w:rsidR="00354ED8">
              <w:rPr>
                <w:rFonts w:ascii="Arial" w:hAnsi="Arial" w:cs="Arial"/>
                <w:color w:val="000000" w:themeColor="text1" w:themeTint="FF" w:themeShade="FF"/>
              </w:rPr>
              <w:t>(AiE078</w:t>
            </w:r>
            <w:r w:rsidRPr="091E09F3" w:rsidR="00354ED8">
              <w:rPr>
                <w:rFonts w:ascii="Arial" w:hAnsi="Arial" w:cs="Arial"/>
                <w:color w:val="000000" w:themeColor="text1" w:themeTint="FF" w:themeShade="FF"/>
              </w:rPr>
              <w:t>5</w:t>
            </w:r>
            <w:r w:rsidRPr="091E09F3" w:rsidR="00354ED8">
              <w:rPr>
                <w:rFonts w:ascii="Arial" w:hAnsi="Arial" w:cs="Arial"/>
                <w:color w:val="000000" w:themeColor="text1" w:themeTint="FF" w:themeShade="FF"/>
              </w:rPr>
              <w:t>m),</w:t>
            </w:r>
            <w:r w:rsidRPr="091E09F3" w:rsidR="00866E9C">
              <w:rPr>
                <w:rFonts w:ascii="Arial" w:hAnsi="Arial" w:cs="Arial"/>
                <w:color w:val="000000" w:themeColor="text1" w:themeTint="FF" w:themeShade="FF"/>
              </w:rPr>
              <w:t xml:space="preserve"> </w:t>
            </w:r>
            <w:r w:rsidRPr="091E09F3" w:rsidR="001A6769">
              <w:rPr>
                <w:rFonts w:ascii="Arial" w:hAnsi="Arial" w:cs="Arial"/>
                <w:color w:val="000000" w:themeColor="text1" w:themeTint="FF" w:themeShade="FF"/>
              </w:rPr>
              <w:t xml:space="preserve">AiP14460 </w:t>
            </w:r>
            <w:r w:rsidRPr="091E09F3" w:rsidR="00866E9C">
              <w:rPr>
                <w:rFonts w:ascii="Arial" w:hAnsi="Arial" w:cs="Arial"/>
                <w:color w:val="000000" w:themeColor="text1" w:themeTint="FF" w:themeShade="FF"/>
              </w:rPr>
              <w:t>(AiE0452h</w:t>
            </w:r>
            <w:r w:rsidRPr="091E09F3" w:rsidR="00866E9C">
              <w:rPr>
                <w:rFonts w:ascii="Arial" w:hAnsi="Arial" w:cs="Arial"/>
                <w:color w:val="000000" w:themeColor="text1" w:themeTint="FF" w:themeShade="FF"/>
              </w:rPr>
              <w:t>_3xC2</w:t>
            </w:r>
            <w:r w:rsidRPr="091E09F3" w:rsidR="00866E9C">
              <w:rPr>
                <w:rFonts w:ascii="Arial" w:hAnsi="Arial" w:cs="Arial"/>
                <w:color w:val="000000" w:themeColor="text1" w:themeTint="FF" w:themeShade="FF"/>
              </w:rPr>
              <w:t xml:space="preserve">), </w:t>
            </w:r>
            <w:r w:rsidRPr="091E09F3" w:rsidR="00184190">
              <w:rPr>
                <w:rFonts w:ascii="Arial" w:hAnsi="Arial" w:cs="Arial"/>
                <w:color w:val="000000" w:themeColor="text1" w:themeTint="FF" w:themeShade="FF"/>
              </w:rPr>
              <w:t xml:space="preserve">AiP14461 </w:t>
            </w:r>
            <w:r w:rsidRPr="091E09F3" w:rsidR="00866E9C">
              <w:rPr>
                <w:rFonts w:ascii="Arial" w:hAnsi="Arial" w:cs="Arial"/>
                <w:color w:val="000000" w:themeColor="text1" w:themeTint="FF" w:themeShade="FF"/>
              </w:rPr>
              <w:t>(AiE</w:t>
            </w:r>
            <w:r w:rsidRPr="091E09F3" w:rsidR="00866E9C">
              <w:rPr>
                <w:rFonts w:ascii="Arial" w:hAnsi="Arial" w:cs="Arial"/>
                <w:color w:val="000000" w:themeColor="text1" w:themeTint="FF" w:themeShade="FF"/>
              </w:rPr>
              <w:t>0779m</w:t>
            </w:r>
            <w:r w:rsidRPr="091E09F3" w:rsidR="00866E9C">
              <w:rPr>
                <w:rFonts w:ascii="Arial" w:hAnsi="Arial" w:cs="Arial"/>
                <w:color w:val="000000" w:themeColor="text1" w:themeTint="FF" w:themeShade="FF"/>
              </w:rPr>
              <w:t>_3xC2)</w:t>
            </w:r>
          </w:p>
          <w:p w:rsidRPr="006F099D" w:rsidR="0075661D" w:rsidP="006F099D" w:rsidRDefault="0075661D" w14:paraId="5B086ED0" w14:textId="5A41472B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327AB6" w:rsidTr="091E09F3" w14:paraId="5B06C2F7" w14:textId="77777777">
        <w:trPr>
          <w:trHeight w:val="300"/>
        </w:trPr>
        <w:tc>
          <w:tcPr>
            <w:tcW w:w="1500" w:type="dxa"/>
            <w:tcMar/>
          </w:tcPr>
          <w:p w:rsidR="00327AB6" w:rsidRDefault="00327AB6" w14:paraId="44437167" w14:textId="393E74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5</w:t>
            </w:r>
          </w:p>
        </w:tc>
        <w:tc>
          <w:tcPr>
            <w:tcW w:w="7850" w:type="dxa"/>
            <w:tcMar/>
          </w:tcPr>
          <w:p w:rsidR="00327AB6" w:rsidP="006F099D" w:rsidRDefault="002F0B12" w14:paraId="5EC6E593" w14:textId="15AAC37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0B12">
              <w:rPr>
                <w:rFonts w:ascii="Calibri" w:hAnsi="Calibri" w:cs="Calibri"/>
                <w:color w:val="000000"/>
                <w:sz w:val="24"/>
                <w:szCs w:val="24"/>
              </w:rPr>
              <w:t>AiP1469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779m_6xC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iP13044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779m_3xC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iP12609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779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iP12610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780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iP1</w:t>
            </w:r>
            <w:r w:rsidR="00006FA6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421</w:t>
            </w:r>
            <w:r w:rsidR="00006FA6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444h</w:t>
            </w:r>
            <w:r w:rsidR="00006FA6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006FA6">
              <w:rPr>
                <w:rFonts w:ascii="Calibri" w:hAnsi="Calibri" w:cs="Calibri"/>
                <w:color w:val="000000"/>
                <w:sz w:val="24"/>
                <w:szCs w:val="24"/>
              </w:rPr>
              <w:t>AiP12231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445h</w:t>
            </w:r>
            <w:r w:rsidR="00006FA6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AiP12982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452h_3xC2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AiP12237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452h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AiP2555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367h_3xC2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AiP12514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367h_C2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81007D">
              <w:rPr>
                <w:rFonts w:ascii="Calibri" w:hAnsi="Calibri" w:cs="Calibri"/>
                <w:color w:val="000000"/>
                <w:sz w:val="24"/>
                <w:szCs w:val="24"/>
              </w:rPr>
              <w:t>AiP1</w:t>
            </w:r>
            <w:r w:rsidR="006D6FD3">
              <w:rPr>
                <w:rFonts w:ascii="Calibri" w:hAnsi="Calibri" w:cs="Calibri"/>
                <w:color w:val="000000"/>
                <w:sz w:val="24"/>
                <w:szCs w:val="24"/>
              </w:rPr>
              <w:t>3905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441h_3xC2</w:t>
            </w:r>
            <w:r w:rsidR="006D6FD3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6D6FD3">
              <w:rPr>
                <w:rFonts w:ascii="Calibri" w:hAnsi="Calibri" w:cs="Calibri"/>
                <w:color w:val="000000"/>
                <w:sz w:val="24"/>
                <w:szCs w:val="24"/>
              </w:rPr>
              <w:t>AiP12229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441h</w:t>
            </w:r>
            <w:r w:rsidR="006D6FD3">
              <w:rPr>
                <w:rFonts w:ascii="Calibri" w:hAnsi="Calibri" w:cs="Calibri"/>
                <w:color w:val="000000"/>
                <w:sz w:val="24"/>
                <w:szCs w:val="24"/>
              </w:rPr>
              <w:t>), AiP12233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447h</w:t>
            </w:r>
            <w:r w:rsidR="006D6FD3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6D6FD3">
              <w:rPr>
                <w:rFonts w:ascii="Calibri" w:hAnsi="Calibri" w:cs="Calibri"/>
                <w:color w:val="000000"/>
                <w:sz w:val="24"/>
                <w:szCs w:val="24"/>
              </w:rPr>
              <w:t>AiP12236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450h</w:t>
            </w:r>
            <w:r w:rsidR="006D6FD3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Pr="00866A5C" w:rsidR="00866A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iP12410 </w:t>
            </w:r>
            <w:r w:rsidR="00866A5C">
              <w:rPr>
                <w:rFonts w:ascii="Calibri" w:hAnsi="Calibri" w:cs="Calibri"/>
                <w:color w:val="000000"/>
                <w:sz w:val="24"/>
                <w:szCs w:val="24"/>
              </w:rPr>
              <w:t>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603m</w:t>
            </w:r>
            <w:r w:rsidR="00866A5C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Pr="00866A5C" w:rsidR="00866A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iP12747 </w:t>
            </w:r>
            <w:r w:rsidR="00866A5C">
              <w:rPr>
                <w:rFonts w:ascii="Calibri" w:hAnsi="Calibri" w:cs="Calibri"/>
                <w:color w:val="000000"/>
                <w:sz w:val="24"/>
                <w:szCs w:val="24"/>
              </w:rPr>
              <w:t>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784m</w:t>
            </w:r>
            <w:r w:rsidR="00866A5C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Pr="00022759" w:rsidR="00022759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iP14428 </w:t>
            </w:r>
            <w:r w:rsidR="00022759">
              <w:rPr>
                <w:rFonts w:ascii="Calibri" w:hAnsi="Calibri" w:cs="Calibri"/>
                <w:color w:val="000000"/>
                <w:sz w:val="24"/>
                <w:szCs w:val="24"/>
              </w:rPr>
              <w:t>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1191m</w:t>
            </w:r>
            <w:r w:rsidR="00022759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022759">
              <w:rPr>
                <w:rFonts w:ascii="Calibri" w:hAnsi="Calibri" w:cs="Calibri"/>
                <w:color w:val="000000"/>
                <w:sz w:val="24"/>
                <w:szCs w:val="24"/>
              </w:rPr>
              <w:t>AiP13038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743m_3xC2</w:t>
            </w:r>
            <w:r w:rsidR="00022759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022759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iP12631 </w:t>
            </w:r>
            <w:r w:rsidR="00AA7209">
              <w:rPr>
                <w:rFonts w:ascii="Calibri" w:hAnsi="Calibri" w:cs="Calibri"/>
                <w:color w:val="000000"/>
                <w:sz w:val="24"/>
                <w:szCs w:val="24"/>
              </w:rPr>
              <w:t>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743m</w:t>
            </w:r>
            <w:r w:rsidR="00AA7209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AA7209">
              <w:rPr>
                <w:rFonts w:ascii="Calibri" w:hAnsi="Calibri" w:cs="Calibri"/>
                <w:color w:val="000000"/>
                <w:sz w:val="24"/>
                <w:szCs w:val="24"/>
              </w:rPr>
              <w:t>AiP14496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873m_3xC2</w:t>
            </w:r>
            <w:r w:rsidR="00AA7209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AA7209">
              <w:rPr>
                <w:rFonts w:ascii="Calibri" w:hAnsi="Calibri" w:cs="Calibri"/>
                <w:color w:val="000000"/>
                <w:sz w:val="24"/>
                <w:szCs w:val="24"/>
              </w:rPr>
              <w:t>AiP13</w:t>
            </w:r>
            <w:r w:rsidR="00200CA0">
              <w:rPr>
                <w:rFonts w:ascii="Calibri" w:hAnsi="Calibri" w:cs="Calibri"/>
                <w:color w:val="000000"/>
                <w:sz w:val="24"/>
                <w:szCs w:val="24"/>
              </w:rPr>
              <w:t>44</w:t>
            </w:r>
            <w:r w:rsidR="00AA7209">
              <w:rPr>
                <w:rFonts w:ascii="Calibri" w:hAnsi="Calibri" w:cs="Calibri"/>
                <w:color w:val="000000"/>
                <w:sz w:val="24"/>
                <w:szCs w:val="24"/>
              </w:rPr>
              <w:t>5 (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AiE0873m</w:t>
            </w:r>
            <w:r w:rsidR="00AA7209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AA7209">
              <w:rPr>
                <w:rFonts w:ascii="Calibri" w:hAnsi="Calibri" w:cs="Calibri"/>
                <w:color w:val="000000"/>
                <w:sz w:val="24"/>
                <w:szCs w:val="24"/>
              </w:rPr>
              <w:t>AiP12701 (</w:t>
            </w:r>
            <w:proofErr w:type="spellStart"/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hCh</w:t>
            </w:r>
            <w:r w:rsidR="009D7E26">
              <w:rPr>
                <w:rFonts w:ascii="Calibri" w:hAnsi="Calibri" w:cs="Calibri"/>
                <w:color w:val="000000"/>
                <w:sz w:val="24"/>
                <w:szCs w:val="24"/>
              </w:rPr>
              <w:t>AT</w:t>
            </w:r>
            <w:r w:rsidRPr="00B87F4C" w:rsidR="007A3495">
              <w:rPr>
                <w:rFonts w:ascii="Calibri" w:hAnsi="Calibri" w:cs="Calibri"/>
                <w:color w:val="000000"/>
                <w:sz w:val="24"/>
                <w:szCs w:val="24"/>
              </w:rPr>
              <w:t>p</w:t>
            </w:r>
            <w:proofErr w:type="spellEnd"/>
            <w:r w:rsidR="00AA7209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  <w:p w:rsidRPr="00B87F4C" w:rsidR="0075661D" w:rsidP="006F099D" w:rsidRDefault="0075661D" w14:paraId="6A625FEC" w14:textId="1D84AF4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Pr="006F099D" w:rsidR="000452EF" w:rsidTr="091E09F3" w14:paraId="103FCAF8" w14:textId="77777777">
        <w:trPr>
          <w:trHeight w:val="300"/>
        </w:trPr>
        <w:tc>
          <w:tcPr>
            <w:tcW w:w="1500" w:type="dxa"/>
            <w:tcMar/>
          </w:tcPr>
          <w:p w:rsidR="000452EF" w:rsidRDefault="000452EF" w14:paraId="6693B103" w14:textId="0E74D07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6</w:t>
            </w:r>
          </w:p>
        </w:tc>
        <w:tc>
          <w:tcPr>
            <w:tcW w:w="7850" w:type="dxa"/>
            <w:tcMar/>
          </w:tcPr>
          <w:p w:rsidR="000452EF" w:rsidP="7CAB5312" w:rsidRDefault="2B3D6BC9" w14:paraId="5AE2D325" w14:textId="665A35AC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91E09F3" w:rsidR="080FAD54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6CF717AB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229</w:t>
            </w:r>
            <w:r w:rsidRPr="091E09F3" w:rsidR="080FAD54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627A5FDC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441h</w:t>
            </w:r>
            <w:r w:rsidRPr="091E09F3" w:rsidR="6F04054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17C3FEB5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531FD117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3905</w:t>
            </w:r>
            <w:r w:rsidRPr="091E09F3" w:rsidR="17C3FEB5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7CC59217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441h_3xC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</w:t>
            </w:r>
            <w:r w:rsidRPr="091E09F3" w:rsidR="694331D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1257E9A2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7A78BD1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</w:t>
            </w:r>
            <w:r w:rsidRPr="091E09F3" w:rsidR="7A78BD1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12451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6258C3D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621h</w:t>
            </w:r>
            <w:r w:rsidRPr="091E09F3" w:rsidR="467AB4DE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4D1E48A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4D1E48A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539DE79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776FE20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609</w:t>
            </w:r>
            <w:r w:rsidRPr="091E09F3" w:rsidR="539DE79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54DAEEC1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779m</w:t>
            </w:r>
            <w:r w:rsidRPr="091E09F3" w:rsidR="1171CE3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5988825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3044 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0779m_3xC2</w:t>
            </w:r>
            <w:r w:rsidRPr="091E09F3" w:rsidR="0728D87F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, </w:t>
            </w:r>
            <w:r w:rsidRPr="091E09F3" w:rsidR="31A9B8B2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2C43037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4696</w:t>
            </w:r>
            <w:r w:rsidRPr="091E09F3" w:rsidR="31A9B8B2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1C2D0A96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0779m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_6xC2</w:t>
            </w:r>
            <w:r w:rsidRPr="091E09F3" w:rsidR="6DC81DE0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126C936E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6AE7F65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446</w:t>
            </w:r>
            <w:r w:rsidRPr="091E09F3" w:rsidR="126C936E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1EAE7FC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616h</w:t>
            </w:r>
            <w:r w:rsidRPr="091E09F3" w:rsidR="6E85A37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03F19FB0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0DC7ACC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610</w:t>
            </w:r>
            <w:r w:rsidRPr="091E09F3" w:rsidR="03F19FB0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6326B022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0780m</w:t>
            </w:r>
            <w:r w:rsidRPr="091E09F3" w:rsidR="0D2E957C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7D8F56A4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, </w:t>
            </w:r>
            <w:r w:rsidRPr="091E09F3" w:rsidR="0F3FFB6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3BC9CF4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237</w:t>
            </w:r>
            <w:r w:rsidRPr="091E09F3" w:rsidR="0F3FFB6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4BAE60FF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452h</w:t>
            </w:r>
            <w:r w:rsidRPr="091E09F3" w:rsidR="33273267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14DD4E4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115B1D50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982</w:t>
            </w:r>
            <w:r w:rsidRPr="091E09F3" w:rsidR="14DD4E4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1158EAD2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452h_3xC2</w:t>
            </w:r>
            <w:r w:rsidRPr="091E09F3" w:rsidR="195EFA22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695483A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732480A1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421</w:t>
            </w:r>
            <w:r w:rsidRPr="091E09F3" w:rsidR="695483A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6952FC9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444h</w:t>
            </w:r>
            <w:r w:rsidRPr="091E09F3" w:rsidR="10158642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2B8CC04C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495F5AE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447</w:t>
            </w:r>
            <w:r w:rsidRPr="091E09F3" w:rsidR="2B8CC04C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554CE07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617h</w:t>
            </w:r>
            <w:r w:rsidRPr="091E09F3" w:rsidR="73332F01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36B435AC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0B5CC64F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60CBD73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42801A0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787</w:t>
            </w:r>
            <w:r w:rsidRPr="091E09F3" w:rsidR="60CBD73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6902EF76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140h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_3xC2</w:t>
            </w:r>
            <w:r w:rsidRPr="091E09F3" w:rsidR="270EB6D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33CA36B0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5CB9F5B1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3792</w:t>
            </w:r>
            <w:r w:rsidRPr="091E09F3" w:rsidR="33CA36B0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6DF3629B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951h</w:t>
            </w:r>
            <w:r w:rsidRPr="091E09F3" w:rsidR="557BE030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612AEEE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3CBAB7B5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5043</w:t>
            </w:r>
            <w:r w:rsidRPr="091E09F3" w:rsidR="612AEEE8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5E538871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1419m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3A953076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4639B097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16F528C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5045</w:t>
            </w:r>
            <w:r w:rsidRPr="091E09F3" w:rsidR="4639B097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5F1ECFFE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1421m</w:t>
            </w:r>
            <w:r w:rsidRPr="091E09F3" w:rsidR="5F1224DB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3AA84AAE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, </w:t>
            </w:r>
            <w:r w:rsidRPr="091E09F3" w:rsidR="0C58B981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1A2666D0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408</w:t>
            </w:r>
            <w:r w:rsidRPr="091E09F3" w:rsidR="0C58B981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1F6D1616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0600m</w:t>
            </w:r>
            <w:r w:rsidRPr="091E09F3" w:rsidR="5AF53647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19A13AA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3801081B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689</w:t>
            </w:r>
            <w:r w:rsidRPr="091E09F3" w:rsidR="19A13AA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3165D2DF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682h</w:t>
            </w:r>
            <w:r w:rsidRPr="091E09F3" w:rsidR="188F632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73B69177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2839F66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602</w:t>
            </w:r>
            <w:r w:rsidRPr="091E09F3" w:rsidR="73B69177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2BE7614C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0769m</w:t>
            </w:r>
            <w:r w:rsidRPr="091E09F3" w:rsidR="74295504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4BDE620F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1AE4AEC6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5050</w:t>
            </w:r>
            <w:r w:rsidRPr="091E09F3" w:rsidR="4BDE620F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7C23E955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1426m</w:t>
            </w:r>
            <w:r w:rsidRPr="091E09F3" w:rsidR="6055EC86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539F545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3756E1D1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12BACCC4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2631</w:t>
            </w:r>
            <w:r w:rsidRPr="091E09F3" w:rsidR="3756E1D1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4DE25BC0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743m</w:t>
            </w:r>
            <w:r w:rsidRPr="091E09F3" w:rsidR="2C987213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222F9F7E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3F283A8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3038</w:t>
            </w:r>
            <w:r w:rsidRPr="091E09F3" w:rsidR="222F9F7E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3684CCF7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0743m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_3xC2</w:t>
            </w:r>
            <w:r w:rsidRPr="091E09F3" w:rsidR="402DAD5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331403A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0969A8A4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3445</w:t>
            </w:r>
            <w:r w:rsidRPr="091E09F3" w:rsidR="331403A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2E9BD4DB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0873m</w:t>
            </w:r>
            <w:r w:rsidRPr="091E09F3" w:rsidR="7E0AAAFC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07E10A24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P1</w:t>
            </w:r>
            <w:r w:rsidRPr="091E09F3" w:rsidR="2C7C70EB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4496</w:t>
            </w:r>
            <w:r w:rsidRPr="091E09F3" w:rsidR="07E10A24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  <w:r w:rsidRPr="091E09F3" w:rsidR="453C94CD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(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AiE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0873m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_3xC2</w:t>
            </w:r>
            <w:r w:rsidRPr="091E09F3" w:rsidR="057E53BC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3B5E8FC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, AiP12701 (</w:t>
            </w:r>
            <w:r w:rsidRPr="091E09F3" w:rsidR="3B5E8FC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hChATp</w:t>
            </w:r>
            <w:r w:rsidRPr="091E09F3" w:rsidR="3B5E8FCA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>)</w:t>
            </w:r>
            <w:r w:rsidRPr="091E09F3" w:rsidR="2B3D6BC9">
              <w:rPr>
                <w:rFonts w:ascii="Arial" w:hAnsi="Arial" w:eastAsia="Arial" w:cs="Arial"/>
                <w:color w:val="000000" w:themeColor="text1" w:themeTint="FF" w:themeShade="FF"/>
                <w:lang w:val="en-US"/>
              </w:rPr>
              <w:t xml:space="preserve"> </w:t>
            </w:r>
          </w:p>
          <w:p w:rsidRPr="000452EF" w:rsidR="0075661D" w:rsidP="006F099D" w:rsidRDefault="0075661D" w14:paraId="4AFABD5F" w14:textId="4903EBC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Pr="006F099D" w:rsidR="00C04FC2" w:rsidTr="091E09F3" w14:paraId="72D7A164" w14:textId="77777777">
        <w:trPr>
          <w:trHeight w:val="300"/>
        </w:trPr>
        <w:tc>
          <w:tcPr>
            <w:tcW w:w="1500" w:type="dxa"/>
            <w:tcMar/>
          </w:tcPr>
          <w:p w:rsidRPr="006F099D" w:rsidR="00C04FC2" w:rsidRDefault="00C04FC2" w14:paraId="5FB73D07" w14:textId="643A4C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7</w:t>
            </w:r>
          </w:p>
        </w:tc>
        <w:tc>
          <w:tcPr>
            <w:tcW w:w="7850" w:type="dxa"/>
            <w:tcMar/>
          </w:tcPr>
          <w:p w:rsidR="00C04FC2" w:rsidP="006F099D" w:rsidRDefault="00AE4ACB" w14:paraId="33C7F4B5" w14:textId="7777777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Cr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vectors: </w:t>
            </w:r>
            <w:r w:rsidRPr="0E65C3F4">
              <w:rPr>
                <w:rFonts w:ascii="Arial" w:hAnsi="Arial" w:cs="Arial"/>
                <w:color w:val="000000" w:themeColor="text1"/>
              </w:rPr>
              <w:t>AiP1</w:t>
            </w:r>
            <w:r>
              <w:rPr>
                <w:rFonts w:ascii="Arial" w:hAnsi="Arial" w:cs="Arial"/>
                <w:color w:val="000000" w:themeColor="text1"/>
              </w:rPr>
              <w:t>3777</w:t>
            </w:r>
            <w:r w:rsidRPr="0E65C3F4">
              <w:rPr>
                <w:rFonts w:ascii="Arial" w:hAnsi="Arial" w:cs="Arial"/>
                <w:color w:val="000000" w:themeColor="text1"/>
              </w:rPr>
              <w:t xml:space="preserve"> (AiE0</w:t>
            </w:r>
            <w:r>
              <w:rPr>
                <w:rFonts w:ascii="Arial" w:hAnsi="Arial" w:cs="Arial"/>
                <w:color w:val="000000" w:themeColor="text1"/>
              </w:rPr>
              <w:t>682</w:t>
            </w:r>
            <w:r w:rsidRPr="0E65C3F4">
              <w:rPr>
                <w:rFonts w:ascii="Arial" w:hAnsi="Arial" w:cs="Arial"/>
                <w:color w:val="000000" w:themeColor="text1"/>
              </w:rPr>
              <w:t>h), AiP1</w:t>
            </w:r>
            <w:r>
              <w:rPr>
                <w:rFonts w:ascii="Arial" w:hAnsi="Arial" w:cs="Arial"/>
                <w:color w:val="000000" w:themeColor="text1"/>
              </w:rPr>
              <w:t>793</w:t>
            </w:r>
            <w:r w:rsidRPr="0E65C3F4">
              <w:rPr>
                <w:rFonts w:ascii="Arial" w:hAnsi="Arial" w:cs="Arial"/>
                <w:color w:val="000000" w:themeColor="text1"/>
              </w:rPr>
              <w:t xml:space="preserve"> (AiE0</w:t>
            </w:r>
            <w:r>
              <w:rPr>
                <w:rFonts w:ascii="Arial" w:hAnsi="Arial" w:cs="Arial"/>
                <w:color w:val="000000" w:themeColor="text1"/>
              </w:rPr>
              <w:t>600m</w:t>
            </w:r>
            <w:r w:rsidRPr="0E65C3F4">
              <w:rPr>
                <w:rFonts w:ascii="Arial" w:hAnsi="Arial" w:cs="Arial"/>
                <w:color w:val="000000" w:themeColor="text1"/>
              </w:rPr>
              <w:t xml:space="preserve">), </w:t>
            </w:r>
            <w:r w:rsidRPr="2F4CE80D">
              <w:rPr>
                <w:rFonts w:ascii="Arial" w:hAnsi="Arial" w:cs="Arial"/>
                <w:color w:val="000000" w:themeColor="text1"/>
              </w:rPr>
              <w:t>AiP1</w:t>
            </w:r>
            <w:r>
              <w:rPr>
                <w:rFonts w:ascii="Arial" w:hAnsi="Arial" w:cs="Arial"/>
                <w:color w:val="000000" w:themeColor="text1"/>
              </w:rPr>
              <w:t>3780</w:t>
            </w:r>
            <w:r w:rsidRPr="2F4CE80D">
              <w:rPr>
                <w:rFonts w:ascii="Arial" w:hAnsi="Arial" w:cs="Arial"/>
                <w:color w:val="000000" w:themeColor="text1"/>
              </w:rPr>
              <w:t xml:space="preserve"> (AiE0743m_3xC2), AiP1</w:t>
            </w:r>
            <w:r>
              <w:rPr>
                <w:rFonts w:ascii="Arial" w:hAnsi="Arial" w:cs="Arial"/>
                <w:color w:val="000000" w:themeColor="text1"/>
              </w:rPr>
              <w:t>5508</w:t>
            </w:r>
            <w:r w:rsidRPr="2F4CE80D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AiE1419m</w:t>
            </w:r>
            <w:r w:rsidRPr="2F4CE80D">
              <w:rPr>
                <w:rFonts w:ascii="Arial" w:hAnsi="Arial" w:cs="Arial"/>
                <w:color w:val="000000" w:themeColor="text1"/>
              </w:rPr>
              <w:t xml:space="preserve">), </w:t>
            </w:r>
            <w:r w:rsidRPr="0E65C3F4">
              <w:rPr>
                <w:rFonts w:ascii="Arial" w:hAnsi="Arial" w:cs="Arial"/>
                <w:color w:val="000000" w:themeColor="text1"/>
              </w:rPr>
              <w:t>AiP1</w:t>
            </w:r>
            <w:r>
              <w:rPr>
                <w:rFonts w:ascii="Arial" w:hAnsi="Arial" w:cs="Arial"/>
                <w:color w:val="000000" w:themeColor="text1"/>
              </w:rPr>
              <w:t xml:space="preserve">3778 </w:t>
            </w:r>
            <w:r w:rsidRPr="0E65C3F4">
              <w:rPr>
                <w:rFonts w:ascii="Arial" w:hAnsi="Arial" w:cs="Arial"/>
                <w:color w:val="000000" w:themeColor="text1"/>
              </w:rPr>
              <w:t>(AiE0450h), AiP1</w:t>
            </w:r>
            <w:r>
              <w:rPr>
                <w:rFonts w:ascii="Arial" w:hAnsi="Arial" w:cs="Arial"/>
                <w:color w:val="000000" w:themeColor="text1"/>
              </w:rPr>
              <w:t>3781</w:t>
            </w:r>
            <w:r w:rsidRPr="0E65C3F4">
              <w:rPr>
                <w:rFonts w:ascii="Arial" w:hAnsi="Arial" w:cs="Arial"/>
                <w:color w:val="000000" w:themeColor="text1"/>
              </w:rPr>
              <w:t xml:space="preserve"> (AiE0452h), AiP13</w:t>
            </w:r>
            <w:r>
              <w:rPr>
                <w:rFonts w:ascii="Arial" w:hAnsi="Arial" w:cs="Arial"/>
                <w:color w:val="000000" w:themeColor="text1"/>
              </w:rPr>
              <w:t>779</w:t>
            </w:r>
            <w:r w:rsidRPr="0E65C3F4">
              <w:rPr>
                <w:rFonts w:ascii="Arial" w:hAnsi="Arial" w:cs="Arial"/>
                <w:color w:val="000000" w:themeColor="text1"/>
              </w:rPr>
              <w:t xml:space="preserve"> (AiE0779m_3xC2),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E65C3F4">
              <w:rPr>
                <w:rFonts w:ascii="Arial" w:hAnsi="Arial" w:cs="Arial"/>
                <w:color w:val="000000" w:themeColor="text1"/>
              </w:rPr>
              <w:t>AiP1</w:t>
            </w:r>
            <w:r>
              <w:rPr>
                <w:rFonts w:ascii="Arial" w:hAnsi="Arial" w:cs="Arial"/>
                <w:color w:val="000000" w:themeColor="text1"/>
              </w:rPr>
              <w:t>5578</w:t>
            </w:r>
            <w:r w:rsidRPr="0E65C3F4">
              <w:rPr>
                <w:rFonts w:ascii="Arial" w:hAnsi="Arial" w:cs="Arial"/>
                <w:color w:val="000000" w:themeColor="text1"/>
              </w:rPr>
              <w:t xml:space="preserve"> (AiE07</w:t>
            </w:r>
            <w:r>
              <w:rPr>
                <w:rFonts w:ascii="Arial" w:hAnsi="Arial" w:cs="Arial"/>
                <w:color w:val="000000" w:themeColor="text1"/>
              </w:rPr>
              <w:t>80m</w:t>
            </w:r>
            <w:r w:rsidRPr="0E65C3F4">
              <w:rPr>
                <w:rFonts w:ascii="Arial" w:hAnsi="Arial" w:cs="Arial"/>
                <w:color w:val="000000" w:themeColor="text1"/>
              </w:rPr>
              <w:t>)</w:t>
            </w:r>
            <w:r>
              <w:rPr>
                <w:rFonts w:ascii="Arial" w:hAnsi="Arial" w:cs="Arial"/>
                <w:color w:val="000000" w:themeColor="text1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FlpO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vectors:</w:t>
            </w:r>
            <w:r w:rsidRPr="0E65C3F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15B9B">
              <w:rPr>
                <w:rFonts w:ascii="Arial" w:hAnsi="Arial" w:cs="Arial"/>
                <w:color w:val="000000"/>
              </w:rPr>
              <w:t xml:space="preserve">AiP14826 </w:t>
            </w:r>
            <w:r w:rsidRPr="006F099D">
              <w:rPr>
                <w:rFonts w:ascii="Arial" w:hAnsi="Arial" w:cs="Arial"/>
                <w:color w:val="000000"/>
              </w:rPr>
              <w:t>(AiE0441h_3xC2)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315B9B">
              <w:rPr>
                <w:rFonts w:ascii="Arial" w:hAnsi="Arial" w:cs="Arial"/>
                <w:color w:val="000000"/>
              </w:rPr>
              <w:t>AiP1</w:t>
            </w:r>
            <w:r>
              <w:rPr>
                <w:rFonts w:ascii="Arial" w:hAnsi="Arial" w:cs="Arial"/>
                <w:color w:val="000000"/>
              </w:rPr>
              <w:t>5100</w:t>
            </w:r>
            <w:r w:rsidRPr="00315B9B">
              <w:rPr>
                <w:rFonts w:ascii="Arial" w:hAnsi="Arial" w:cs="Arial"/>
                <w:color w:val="000000"/>
              </w:rPr>
              <w:t xml:space="preserve"> </w:t>
            </w:r>
            <w:r w:rsidRPr="006F099D">
              <w:rPr>
                <w:rFonts w:ascii="Arial" w:hAnsi="Arial" w:cs="Arial"/>
                <w:color w:val="000000"/>
              </w:rPr>
              <w:t>(AiE</w:t>
            </w:r>
            <w:r>
              <w:rPr>
                <w:rFonts w:ascii="Arial" w:hAnsi="Arial" w:cs="Arial"/>
                <w:color w:val="000000"/>
              </w:rPr>
              <w:t>0140h</w:t>
            </w:r>
            <w:r w:rsidRPr="006F099D">
              <w:rPr>
                <w:rFonts w:ascii="Arial" w:hAnsi="Arial" w:cs="Arial"/>
                <w:color w:val="000000"/>
              </w:rPr>
              <w:t>_3xC2)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E65C3F4">
              <w:rPr>
                <w:rFonts w:ascii="Arial" w:hAnsi="Arial" w:cs="Arial"/>
                <w:color w:val="000000" w:themeColor="text1"/>
              </w:rPr>
              <w:t>AiP1</w:t>
            </w:r>
            <w:r>
              <w:rPr>
                <w:rFonts w:ascii="Arial" w:hAnsi="Arial" w:cs="Arial"/>
                <w:color w:val="000000" w:themeColor="text1"/>
              </w:rPr>
              <w:t>4201</w:t>
            </w:r>
            <w:r w:rsidRPr="0E65C3F4">
              <w:rPr>
                <w:rFonts w:ascii="Arial" w:hAnsi="Arial" w:cs="Arial"/>
                <w:color w:val="000000" w:themeColor="text1"/>
              </w:rPr>
              <w:t xml:space="preserve"> (AiE0779m_3xC2),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E65C3F4">
              <w:rPr>
                <w:rFonts w:ascii="Arial" w:hAnsi="Arial" w:cs="Arial"/>
                <w:color w:val="000000" w:themeColor="text1"/>
              </w:rPr>
              <w:t>AiP1</w:t>
            </w:r>
            <w:r>
              <w:rPr>
                <w:rFonts w:ascii="Arial" w:hAnsi="Arial" w:cs="Arial"/>
                <w:color w:val="000000" w:themeColor="text1"/>
              </w:rPr>
              <w:t xml:space="preserve">4573 </w:t>
            </w:r>
            <w:r w:rsidRPr="0E65C3F4">
              <w:rPr>
                <w:rFonts w:ascii="Arial" w:hAnsi="Arial" w:cs="Arial"/>
                <w:color w:val="000000" w:themeColor="text1"/>
              </w:rPr>
              <w:t>(AiE0452h)</w:t>
            </w:r>
          </w:p>
          <w:p w:rsidRPr="006F099D" w:rsidR="0075661D" w:rsidP="006F099D" w:rsidRDefault="0075661D" w14:paraId="13AD1A53" w14:textId="02292B6A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04FC2" w:rsidTr="091E09F3" w14:paraId="05F7B2FF" w14:textId="77777777">
        <w:trPr>
          <w:trHeight w:val="300"/>
        </w:trPr>
        <w:tc>
          <w:tcPr>
            <w:tcW w:w="1500" w:type="dxa"/>
            <w:tcMar/>
          </w:tcPr>
          <w:p w:rsidRPr="006F099D" w:rsidR="00C04FC2" w:rsidRDefault="00C04FC2" w14:paraId="042FF536" w14:textId="6DB134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8</w:t>
            </w:r>
          </w:p>
        </w:tc>
        <w:tc>
          <w:tcPr>
            <w:tcW w:w="7850" w:type="dxa"/>
            <w:tcMar/>
          </w:tcPr>
          <w:p w:rsidR="002878E8" w:rsidP="006F099D" w:rsidRDefault="00195A41" w14:paraId="24FE5ED6" w14:textId="7777777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iP13278</w:t>
            </w:r>
            <w:r w:rsidR="00591005">
              <w:rPr>
                <w:rFonts w:ascii="Arial" w:hAnsi="Arial" w:cs="Arial"/>
                <w:color w:val="000000"/>
              </w:rPr>
              <w:t xml:space="preserve"> (AiE0779m_3xC2)</w:t>
            </w:r>
            <w:r>
              <w:rPr>
                <w:rFonts w:ascii="Arial" w:hAnsi="Arial" w:cs="Arial"/>
                <w:color w:val="000000"/>
              </w:rPr>
              <w:t>, AiP15578 (AiE0780m)</w:t>
            </w:r>
            <w:r w:rsidR="002878E8">
              <w:rPr>
                <w:rFonts w:ascii="Arial" w:hAnsi="Arial" w:cs="Arial"/>
                <w:color w:val="000000"/>
              </w:rPr>
              <w:t xml:space="preserve">, </w:t>
            </w:r>
          </w:p>
          <w:p w:rsidRPr="006558DD" w:rsidR="00C04FC2" w:rsidP="006F099D" w:rsidRDefault="002878E8" w14:paraId="37D97587" w14:textId="1A5BCF4B">
            <w:pPr>
              <w:rPr>
                <w:rFonts w:ascii="Arial" w:hAnsi="Arial" w:cs="Arial"/>
              </w:rPr>
            </w:pPr>
            <w:r w:rsidRPr="006558DD">
              <w:rPr>
                <w:rFonts w:ascii="Arial" w:hAnsi="Arial" w:cs="Arial"/>
              </w:rPr>
              <w:t>AiP11763 (</w:t>
            </w:r>
            <w:r w:rsidRPr="006558DD" w:rsidR="00D1132C">
              <w:rPr>
                <w:rFonts w:ascii="Arial" w:hAnsi="Arial" w:cs="Arial"/>
              </w:rPr>
              <w:t>pAAV-hEF1a-DIO-ChR2(CRC)-EYFP-WPRE-</w:t>
            </w:r>
            <w:proofErr w:type="spellStart"/>
            <w:r w:rsidRPr="006558DD" w:rsidR="00D1132C">
              <w:rPr>
                <w:rFonts w:ascii="Arial" w:hAnsi="Arial" w:cs="Arial"/>
              </w:rPr>
              <w:t>HGHpA</w:t>
            </w:r>
            <w:proofErr w:type="spellEnd"/>
            <w:r w:rsidRPr="006558DD" w:rsidR="00D1132C">
              <w:rPr>
                <w:rFonts w:ascii="Arial" w:hAnsi="Arial" w:cs="Arial"/>
              </w:rPr>
              <w:t>)</w:t>
            </w:r>
          </w:p>
          <w:p w:rsidRPr="006F099D" w:rsidR="0075661D" w:rsidP="006F099D" w:rsidRDefault="0075661D" w14:paraId="3EDED755" w14:textId="10410710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04FC2" w:rsidTr="091E09F3" w14:paraId="3D5EB74A" w14:textId="77777777">
        <w:trPr>
          <w:trHeight w:val="300"/>
        </w:trPr>
        <w:tc>
          <w:tcPr>
            <w:tcW w:w="1500" w:type="dxa"/>
            <w:tcMar/>
          </w:tcPr>
          <w:p w:rsidRPr="006F099D" w:rsidR="00C04FC2" w:rsidRDefault="00C04FC2" w14:paraId="7BE4711D" w14:textId="71F654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9</w:t>
            </w:r>
          </w:p>
        </w:tc>
        <w:tc>
          <w:tcPr>
            <w:tcW w:w="7850" w:type="dxa"/>
            <w:tcMar/>
          </w:tcPr>
          <w:p w:rsidR="00C04FC2" w:rsidP="006F099D" w:rsidRDefault="00E17F09" w14:paraId="4BC8D9D1" w14:textId="777777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AiP12233 (</w:t>
            </w:r>
            <w:r w:rsidR="00314EEF">
              <w:rPr>
                <w:rFonts w:ascii="Arial" w:hAnsi="Arial" w:cs="Arial"/>
                <w:color w:val="000000"/>
              </w:rPr>
              <w:t>AiE0447h</w:t>
            </w:r>
            <w:r>
              <w:rPr>
                <w:rFonts w:ascii="Arial" w:hAnsi="Arial" w:cs="Arial"/>
                <w:color w:val="000000"/>
              </w:rPr>
              <w:t>), AiP1254</w:t>
            </w:r>
            <w:r w:rsidR="00540AC6">
              <w:rPr>
                <w:rFonts w:ascii="Arial" w:hAnsi="Arial" w:cs="Arial"/>
                <w:color w:val="000000"/>
              </w:rPr>
              <w:t>2</w:t>
            </w:r>
            <w:r w:rsidR="004C6D7D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AiE0410m</w:t>
            </w:r>
            <w:r w:rsidR="004C6D7D">
              <w:rPr>
                <w:rFonts w:ascii="Arial" w:hAnsi="Arial" w:cs="Arial"/>
                <w:color w:val="000000"/>
              </w:rPr>
              <w:t>)</w:t>
            </w:r>
            <w:r w:rsidR="003D7159">
              <w:rPr>
                <w:rFonts w:ascii="Arial" w:hAnsi="Arial" w:cs="Arial"/>
                <w:color w:val="000000"/>
              </w:rPr>
              <w:t xml:space="preserve">, </w:t>
            </w:r>
            <w:r w:rsidRPr="2F4CE80D" w:rsidR="003D7159">
              <w:rPr>
                <w:rFonts w:ascii="Arial" w:hAnsi="Arial" w:cs="Arial"/>
                <w:color w:val="000000" w:themeColor="text1"/>
              </w:rPr>
              <w:t>AiP13738 (AiE0743m_3xC2), AiP13808 (AiE0140h_3xC2), AiP15050 (AiE1426m)</w:t>
            </w:r>
          </w:p>
          <w:p w:rsidRPr="006F099D" w:rsidR="006F40FB" w:rsidP="006F099D" w:rsidRDefault="006F40FB" w14:paraId="05D4521C" w14:textId="6D0CF76D">
            <w:pPr>
              <w:rPr>
                <w:rFonts w:ascii="Arial" w:hAnsi="Arial" w:cs="Arial"/>
                <w:color w:val="000000"/>
              </w:rPr>
            </w:pPr>
          </w:p>
        </w:tc>
      </w:tr>
      <w:tr w:rsidRPr="006F099D" w:rsidR="00C04FC2" w:rsidTr="091E09F3" w14:paraId="585511FB" w14:textId="77777777">
        <w:trPr>
          <w:trHeight w:val="300"/>
        </w:trPr>
        <w:tc>
          <w:tcPr>
            <w:tcW w:w="1500" w:type="dxa"/>
            <w:tcMar/>
          </w:tcPr>
          <w:p w:rsidRPr="006F099D" w:rsidR="00C04FC2" w:rsidRDefault="00C04FC2" w14:paraId="593EC1F9" w14:textId="4F441A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10</w:t>
            </w:r>
          </w:p>
        </w:tc>
        <w:tc>
          <w:tcPr>
            <w:tcW w:w="7850" w:type="dxa"/>
            <w:tcMar/>
          </w:tcPr>
          <w:p w:rsidRPr="006F099D" w:rsidR="00C04FC2" w:rsidP="091E09F3" w:rsidRDefault="006767AF" w14:paraId="668EB9BC" w14:textId="74AFA99C">
            <w:pPr>
              <w:rPr>
                <w:rFonts w:ascii="Arial" w:hAnsi="Arial" w:cs="Arial"/>
                <w:color w:val="000000" w:themeColor="text1" w:themeTint="FF" w:themeShade="FF"/>
              </w:rPr>
            </w:pPr>
            <w:r w:rsidRPr="091E09F3" w:rsidR="006767AF">
              <w:rPr>
                <w:rFonts w:ascii="Arial" w:hAnsi="Arial" w:cs="Arial"/>
                <w:color w:val="000000" w:themeColor="text1" w:themeTint="FF" w:themeShade="FF"/>
              </w:rPr>
              <w:t>AiP1</w:t>
            </w:r>
            <w:r w:rsidRPr="091E09F3" w:rsidR="006767AF">
              <w:rPr>
                <w:rFonts w:ascii="Arial" w:hAnsi="Arial" w:cs="Arial"/>
                <w:color w:val="000000" w:themeColor="text1" w:themeTint="FF" w:themeShade="FF"/>
              </w:rPr>
              <w:t xml:space="preserve">2700 </w:t>
            </w:r>
            <w:r w:rsidRPr="091E09F3" w:rsidR="006767AF">
              <w:rPr>
                <w:rFonts w:ascii="Arial" w:hAnsi="Arial" w:cs="Arial"/>
                <w:color w:val="000000" w:themeColor="text1" w:themeTint="FF" w:themeShade="FF"/>
              </w:rPr>
              <w:t>(AiE0452h)</w:t>
            </w:r>
            <w:r w:rsidRPr="091E09F3" w:rsidR="008405DA">
              <w:rPr>
                <w:rFonts w:ascii="Arial" w:hAnsi="Arial" w:cs="Arial"/>
                <w:color w:val="000000" w:themeColor="text1" w:themeTint="FF" w:themeShade="FF"/>
              </w:rPr>
              <w:t xml:space="preserve">, </w:t>
            </w:r>
            <w:r w:rsidRPr="091E09F3" w:rsidR="008405DA">
              <w:rPr>
                <w:rFonts w:ascii="Arial" w:hAnsi="Arial" w:cs="Arial"/>
                <w:color w:val="000000" w:themeColor="text1" w:themeTint="FF" w:themeShade="FF"/>
              </w:rPr>
              <w:t>AiP12610 (AiE0780m)</w:t>
            </w:r>
          </w:p>
          <w:p w:rsidRPr="006F099D" w:rsidR="00C04FC2" w:rsidP="006F099D" w:rsidRDefault="006767AF" w14:paraId="57A4621F" w14:textId="5C4D6FDF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291AC9" w:rsidRDefault="00291AC9" w14:paraId="06EA061A" w14:textId="77777777"/>
    <w:p w:rsidR="006F099D" w:rsidRDefault="006F099D" w14:paraId="0952CCA6" w14:textId="450E77BB"/>
    <w:sectPr w:rsidR="006F099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737C3"/>
    <w:multiLevelType w:val="hybridMultilevel"/>
    <w:tmpl w:val="FFFFFFFF"/>
    <w:lvl w:ilvl="0" w:tplc="D138CC32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40EAE2C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94CF2A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786AF2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EA49A4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66804B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884A6A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968F22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0C831F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68507388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E5A"/>
    <w:rsid w:val="00006FA6"/>
    <w:rsid w:val="00014509"/>
    <w:rsid w:val="00022759"/>
    <w:rsid w:val="00041C6D"/>
    <w:rsid w:val="00042092"/>
    <w:rsid w:val="000452EF"/>
    <w:rsid w:val="0007500E"/>
    <w:rsid w:val="000764BC"/>
    <w:rsid w:val="00085983"/>
    <w:rsid w:val="000B2F55"/>
    <w:rsid w:val="000C2D26"/>
    <w:rsid w:val="000C36DB"/>
    <w:rsid w:val="000D7C0D"/>
    <w:rsid w:val="000F7640"/>
    <w:rsid w:val="00100995"/>
    <w:rsid w:val="001311ED"/>
    <w:rsid w:val="00173A37"/>
    <w:rsid w:val="00184190"/>
    <w:rsid w:val="00195A41"/>
    <w:rsid w:val="001A390A"/>
    <w:rsid w:val="001A4ECD"/>
    <w:rsid w:val="001A6769"/>
    <w:rsid w:val="001A685C"/>
    <w:rsid w:val="001C02F9"/>
    <w:rsid w:val="001C2CB2"/>
    <w:rsid w:val="001D5986"/>
    <w:rsid w:val="001D6748"/>
    <w:rsid w:val="001E2C4C"/>
    <w:rsid w:val="001E4784"/>
    <w:rsid w:val="001F2C68"/>
    <w:rsid w:val="00200CA0"/>
    <w:rsid w:val="00216FB9"/>
    <w:rsid w:val="00236162"/>
    <w:rsid w:val="002460C7"/>
    <w:rsid w:val="00274599"/>
    <w:rsid w:val="00283CC6"/>
    <w:rsid w:val="002878E8"/>
    <w:rsid w:val="00291AC9"/>
    <w:rsid w:val="002B3D42"/>
    <w:rsid w:val="002B5463"/>
    <w:rsid w:val="002B6F35"/>
    <w:rsid w:val="002C25A7"/>
    <w:rsid w:val="002D031A"/>
    <w:rsid w:val="002D4E46"/>
    <w:rsid w:val="002F0B12"/>
    <w:rsid w:val="002F5563"/>
    <w:rsid w:val="002F64A3"/>
    <w:rsid w:val="00307E1B"/>
    <w:rsid w:val="00314EEF"/>
    <w:rsid w:val="00315B9B"/>
    <w:rsid w:val="0032777C"/>
    <w:rsid w:val="00327AB6"/>
    <w:rsid w:val="003472E5"/>
    <w:rsid w:val="00347610"/>
    <w:rsid w:val="00354ED8"/>
    <w:rsid w:val="0037219B"/>
    <w:rsid w:val="00396022"/>
    <w:rsid w:val="0039631B"/>
    <w:rsid w:val="003A22FD"/>
    <w:rsid w:val="003B3F99"/>
    <w:rsid w:val="003B6AB2"/>
    <w:rsid w:val="003D7159"/>
    <w:rsid w:val="003E5BF6"/>
    <w:rsid w:val="003F70E1"/>
    <w:rsid w:val="00471BAE"/>
    <w:rsid w:val="00476825"/>
    <w:rsid w:val="004B01FC"/>
    <w:rsid w:val="004C6D7D"/>
    <w:rsid w:val="004D0D81"/>
    <w:rsid w:val="00501AE3"/>
    <w:rsid w:val="005269C8"/>
    <w:rsid w:val="00540AC6"/>
    <w:rsid w:val="00586A0C"/>
    <w:rsid w:val="00586DF5"/>
    <w:rsid w:val="00591005"/>
    <w:rsid w:val="00597FBC"/>
    <w:rsid w:val="005B4CF2"/>
    <w:rsid w:val="005C17CF"/>
    <w:rsid w:val="005C6779"/>
    <w:rsid w:val="005D78E1"/>
    <w:rsid w:val="005E413D"/>
    <w:rsid w:val="005F1DB2"/>
    <w:rsid w:val="0060503F"/>
    <w:rsid w:val="00605607"/>
    <w:rsid w:val="00606A62"/>
    <w:rsid w:val="00615EC6"/>
    <w:rsid w:val="00623AE3"/>
    <w:rsid w:val="006558DD"/>
    <w:rsid w:val="006767AF"/>
    <w:rsid w:val="006768E3"/>
    <w:rsid w:val="00681BA2"/>
    <w:rsid w:val="006B3347"/>
    <w:rsid w:val="006C33BF"/>
    <w:rsid w:val="006C471E"/>
    <w:rsid w:val="006D6FD3"/>
    <w:rsid w:val="006F099D"/>
    <w:rsid w:val="006F1DEA"/>
    <w:rsid w:val="006F40FB"/>
    <w:rsid w:val="00701B7C"/>
    <w:rsid w:val="007102D1"/>
    <w:rsid w:val="007138A1"/>
    <w:rsid w:val="00714CB1"/>
    <w:rsid w:val="0073335E"/>
    <w:rsid w:val="00750967"/>
    <w:rsid w:val="0075661D"/>
    <w:rsid w:val="00757846"/>
    <w:rsid w:val="0076336A"/>
    <w:rsid w:val="00764404"/>
    <w:rsid w:val="00772E57"/>
    <w:rsid w:val="0078009B"/>
    <w:rsid w:val="00784373"/>
    <w:rsid w:val="00784AA8"/>
    <w:rsid w:val="00793184"/>
    <w:rsid w:val="007A3495"/>
    <w:rsid w:val="007B29AF"/>
    <w:rsid w:val="007C0F66"/>
    <w:rsid w:val="007C3A9E"/>
    <w:rsid w:val="007C3CCB"/>
    <w:rsid w:val="007C5C87"/>
    <w:rsid w:val="007F372F"/>
    <w:rsid w:val="0081007D"/>
    <w:rsid w:val="00816640"/>
    <w:rsid w:val="00824C6F"/>
    <w:rsid w:val="008405DA"/>
    <w:rsid w:val="00842625"/>
    <w:rsid w:val="00866A5C"/>
    <w:rsid w:val="00866E9C"/>
    <w:rsid w:val="008705C8"/>
    <w:rsid w:val="00887B2E"/>
    <w:rsid w:val="008A0E3C"/>
    <w:rsid w:val="008F7033"/>
    <w:rsid w:val="00900176"/>
    <w:rsid w:val="00903315"/>
    <w:rsid w:val="00910807"/>
    <w:rsid w:val="00934F75"/>
    <w:rsid w:val="00950040"/>
    <w:rsid w:val="00953DA3"/>
    <w:rsid w:val="00981F6E"/>
    <w:rsid w:val="00982DC0"/>
    <w:rsid w:val="009901B9"/>
    <w:rsid w:val="00997186"/>
    <w:rsid w:val="009D7E26"/>
    <w:rsid w:val="00A04390"/>
    <w:rsid w:val="00A10C75"/>
    <w:rsid w:val="00A142E7"/>
    <w:rsid w:val="00A24DE7"/>
    <w:rsid w:val="00A33585"/>
    <w:rsid w:val="00A955F9"/>
    <w:rsid w:val="00AA55F5"/>
    <w:rsid w:val="00AA7209"/>
    <w:rsid w:val="00AE0FFA"/>
    <w:rsid w:val="00AE4ACB"/>
    <w:rsid w:val="00B268DD"/>
    <w:rsid w:val="00B42C4F"/>
    <w:rsid w:val="00B45B43"/>
    <w:rsid w:val="00B464DC"/>
    <w:rsid w:val="00B87F4C"/>
    <w:rsid w:val="00BB6CC7"/>
    <w:rsid w:val="00BD1C26"/>
    <w:rsid w:val="00BD77C3"/>
    <w:rsid w:val="00BF3666"/>
    <w:rsid w:val="00C03AE0"/>
    <w:rsid w:val="00C04FC2"/>
    <w:rsid w:val="00C16418"/>
    <w:rsid w:val="00C17862"/>
    <w:rsid w:val="00C21C0F"/>
    <w:rsid w:val="00C65BBB"/>
    <w:rsid w:val="00C81C0C"/>
    <w:rsid w:val="00C8539C"/>
    <w:rsid w:val="00C859BF"/>
    <w:rsid w:val="00CD2840"/>
    <w:rsid w:val="00CE1E5A"/>
    <w:rsid w:val="00CE6B67"/>
    <w:rsid w:val="00D03245"/>
    <w:rsid w:val="00D1132C"/>
    <w:rsid w:val="00D42152"/>
    <w:rsid w:val="00D438A7"/>
    <w:rsid w:val="00DA3B54"/>
    <w:rsid w:val="00DC0B2C"/>
    <w:rsid w:val="00DC4EF3"/>
    <w:rsid w:val="00DE64FD"/>
    <w:rsid w:val="00DF4828"/>
    <w:rsid w:val="00E17F09"/>
    <w:rsid w:val="00E22121"/>
    <w:rsid w:val="00E22EA8"/>
    <w:rsid w:val="00EA41D3"/>
    <w:rsid w:val="00EB4ED5"/>
    <w:rsid w:val="00EB55FA"/>
    <w:rsid w:val="00ED1F83"/>
    <w:rsid w:val="00ED2A5F"/>
    <w:rsid w:val="00EE4030"/>
    <w:rsid w:val="00F0039A"/>
    <w:rsid w:val="00F02976"/>
    <w:rsid w:val="00F446FD"/>
    <w:rsid w:val="00F4E129"/>
    <w:rsid w:val="00F50C42"/>
    <w:rsid w:val="00F66269"/>
    <w:rsid w:val="00F6661D"/>
    <w:rsid w:val="00F70564"/>
    <w:rsid w:val="00F74A56"/>
    <w:rsid w:val="00F8299C"/>
    <w:rsid w:val="00F83151"/>
    <w:rsid w:val="00FA308F"/>
    <w:rsid w:val="00FB0766"/>
    <w:rsid w:val="00FF672E"/>
    <w:rsid w:val="02E9A3D6"/>
    <w:rsid w:val="03F19FB0"/>
    <w:rsid w:val="057E53BC"/>
    <w:rsid w:val="072584B2"/>
    <w:rsid w:val="0728D87F"/>
    <w:rsid w:val="077EF8DB"/>
    <w:rsid w:val="078181B0"/>
    <w:rsid w:val="07D0F52A"/>
    <w:rsid w:val="07DC5756"/>
    <w:rsid w:val="07E10A24"/>
    <w:rsid w:val="080FAD54"/>
    <w:rsid w:val="0890DE64"/>
    <w:rsid w:val="091E09F3"/>
    <w:rsid w:val="0969A8A4"/>
    <w:rsid w:val="0AF90C45"/>
    <w:rsid w:val="0B4A28DA"/>
    <w:rsid w:val="0B5CC64F"/>
    <w:rsid w:val="0BFEE9FE"/>
    <w:rsid w:val="0C58B981"/>
    <w:rsid w:val="0D2E957C"/>
    <w:rsid w:val="0D6CB0CD"/>
    <w:rsid w:val="0DC7ACC3"/>
    <w:rsid w:val="0E65C3F4"/>
    <w:rsid w:val="0F3FFB63"/>
    <w:rsid w:val="10158642"/>
    <w:rsid w:val="1158EAD2"/>
    <w:rsid w:val="115B1D50"/>
    <w:rsid w:val="1171CE38"/>
    <w:rsid w:val="1257E9A2"/>
    <w:rsid w:val="126C936E"/>
    <w:rsid w:val="12BACCC4"/>
    <w:rsid w:val="1409DCCF"/>
    <w:rsid w:val="14420913"/>
    <w:rsid w:val="14DD4E48"/>
    <w:rsid w:val="15B83EEA"/>
    <w:rsid w:val="16F528C3"/>
    <w:rsid w:val="17C3FEB5"/>
    <w:rsid w:val="1803A5F4"/>
    <w:rsid w:val="188F632D"/>
    <w:rsid w:val="195EFA22"/>
    <w:rsid w:val="19816474"/>
    <w:rsid w:val="19A13AA3"/>
    <w:rsid w:val="19C669AC"/>
    <w:rsid w:val="1A2666D0"/>
    <w:rsid w:val="1A49CA01"/>
    <w:rsid w:val="1A6659DF"/>
    <w:rsid w:val="1AE4AEC6"/>
    <w:rsid w:val="1BCD89AF"/>
    <w:rsid w:val="1C2D0A96"/>
    <w:rsid w:val="1C6818CF"/>
    <w:rsid w:val="1CB42C9B"/>
    <w:rsid w:val="1EAE7FCA"/>
    <w:rsid w:val="1F3180A2"/>
    <w:rsid w:val="1F6D1616"/>
    <w:rsid w:val="1F83E7D9"/>
    <w:rsid w:val="2168744A"/>
    <w:rsid w:val="222F9F7E"/>
    <w:rsid w:val="23C1D2E1"/>
    <w:rsid w:val="23D3CD78"/>
    <w:rsid w:val="24AAD766"/>
    <w:rsid w:val="24ECB670"/>
    <w:rsid w:val="2662969F"/>
    <w:rsid w:val="270EB6D9"/>
    <w:rsid w:val="2839F66A"/>
    <w:rsid w:val="287464B7"/>
    <w:rsid w:val="2B3D6BC9"/>
    <w:rsid w:val="2B8CC04C"/>
    <w:rsid w:val="2BE7614C"/>
    <w:rsid w:val="2C0CC236"/>
    <w:rsid w:val="2C2A4449"/>
    <w:rsid w:val="2C430379"/>
    <w:rsid w:val="2C7C70EB"/>
    <w:rsid w:val="2C987213"/>
    <w:rsid w:val="2DF27B02"/>
    <w:rsid w:val="2E5E109C"/>
    <w:rsid w:val="2E9BD4DB"/>
    <w:rsid w:val="2F4CE80D"/>
    <w:rsid w:val="2FEE0A28"/>
    <w:rsid w:val="311EE11C"/>
    <w:rsid w:val="3165D2DF"/>
    <w:rsid w:val="31A9B8B2"/>
    <w:rsid w:val="3226DCFC"/>
    <w:rsid w:val="32409CC1"/>
    <w:rsid w:val="331403AD"/>
    <w:rsid w:val="33273267"/>
    <w:rsid w:val="336D7ECF"/>
    <w:rsid w:val="3374EE1B"/>
    <w:rsid w:val="33CA36B0"/>
    <w:rsid w:val="34905535"/>
    <w:rsid w:val="3684CCF7"/>
    <w:rsid w:val="36B435AC"/>
    <w:rsid w:val="3756E1D1"/>
    <w:rsid w:val="3801081B"/>
    <w:rsid w:val="383B9792"/>
    <w:rsid w:val="387FBAD3"/>
    <w:rsid w:val="38AC9438"/>
    <w:rsid w:val="39F8773E"/>
    <w:rsid w:val="3A953076"/>
    <w:rsid w:val="3AA84AAE"/>
    <w:rsid w:val="3B23B04F"/>
    <w:rsid w:val="3B5E8FCA"/>
    <w:rsid w:val="3BC9CF4A"/>
    <w:rsid w:val="3CBAB7B5"/>
    <w:rsid w:val="3F283A8D"/>
    <w:rsid w:val="402DAD5D"/>
    <w:rsid w:val="42801A03"/>
    <w:rsid w:val="453C94CD"/>
    <w:rsid w:val="4540B957"/>
    <w:rsid w:val="45BD9753"/>
    <w:rsid w:val="4639B097"/>
    <w:rsid w:val="467AB4DE"/>
    <w:rsid w:val="47BB48F0"/>
    <w:rsid w:val="47D4B9CE"/>
    <w:rsid w:val="495F5AE9"/>
    <w:rsid w:val="4A7C4291"/>
    <w:rsid w:val="4BAE60FF"/>
    <w:rsid w:val="4BDE620F"/>
    <w:rsid w:val="4C53CC19"/>
    <w:rsid w:val="4CC9EA9D"/>
    <w:rsid w:val="4D1E48AD"/>
    <w:rsid w:val="4DE25BC0"/>
    <w:rsid w:val="4E63869C"/>
    <w:rsid w:val="50CC3ABB"/>
    <w:rsid w:val="50F981D7"/>
    <w:rsid w:val="510B4FB1"/>
    <w:rsid w:val="51330BF4"/>
    <w:rsid w:val="52965483"/>
    <w:rsid w:val="52FF761D"/>
    <w:rsid w:val="531FD117"/>
    <w:rsid w:val="539DE798"/>
    <w:rsid w:val="539F545D"/>
    <w:rsid w:val="54C1F4AB"/>
    <w:rsid w:val="54DAEEC1"/>
    <w:rsid w:val="554CE07A"/>
    <w:rsid w:val="5570A2AB"/>
    <w:rsid w:val="557BE030"/>
    <w:rsid w:val="558D4D93"/>
    <w:rsid w:val="57D27E40"/>
    <w:rsid w:val="5988825D"/>
    <w:rsid w:val="5AF53647"/>
    <w:rsid w:val="5B61A75A"/>
    <w:rsid w:val="5CB9F5B1"/>
    <w:rsid w:val="5E538871"/>
    <w:rsid w:val="5F1224DB"/>
    <w:rsid w:val="5F1ECFFE"/>
    <w:rsid w:val="6055EC86"/>
    <w:rsid w:val="606321AF"/>
    <w:rsid w:val="60CBD73D"/>
    <w:rsid w:val="612AEEE8"/>
    <w:rsid w:val="615A5B75"/>
    <w:rsid w:val="620FB350"/>
    <w:rsid w:val="6258C3DD"/>
    <w:rsid w:val="627A5FDC"/>
    <w:rsid w:val="6326B022"/>
    <w:rsid w:val="63B84C92"/>
    <w:rsid w:val="66B8470E"/>
    <w:rsid w:val="67D40059"/>
    <w:rsid w:val="6902EF76"/>
    <w:rsid w:val="694331D8"/>
    <w:rsid w:val="6952FC93"/>
    <w:rsid w:val="695483AD"/>
    <w:rsid w:val="6ADB4F39"/>
    <w:rsid w:val="6AE7F65A"/>
    <w:rsid w:val="6B31F324"/>
    <w:rsid w:val="6BC1007C"/>
    <w:rsid w:val="6C72E629"/>
    <w:rsid w:val="6CF717AB"/>
    <w:rsid w:val="6DC81DE0"/>
    <w:rsid w:val="6DF3629B"/>
    <w:rsid w:val="6E85A37A"/>
    <w:rsid w:val="6F04054A"/>
    <w:rsid w:val="7246E619"/>
    <w:rsid w:val="732480A1"/>
    <w:rsid w:val="73332F01"/>
    <w:rsid w:val="73B69177"/>
    <w:rsid w:val="74295504"/>
    <w:rsid w:val="770A7C86"/>
    <w:rsid w:val="776FE203"/>
    <w:rsid w:val="78DF6BF6"/>
    <w:rsid w:val="78E73CC9"/>
    <w:rsid w:val="79A43C1F"/>
    <w:rsid w:val="7A5C01D9"/>
    <w:rsid w:val="7A78BD18"/>
    <w:rsid w:val="7B3D0636"/>
    <w:rsid w:val="7C23E955"/>
    <w:rsid w:val="7C7707DE"/>
    <w:rsid w:val="7CAB5312"/>
    <w:rsid w:val="7CC59217"/>
    <w:rsid w:val="7CDDBAB8"/>
    <w:rsid w:val="7D61EA58"/>
    <w:rsid w:val="7D8F56A4"/>
    <w:rsid w:val="7DEC0604"/>
    <w:rsid w:val="7E0AAAFC"/>
    <w:rsid w:val="7F70E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05556"/>
  <w15:chartTrackingRefBased/>
  <w15:docId w15:val="{7670AEEA-EF37-496D-9DFF-32D6C5FD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E5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C04F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81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C0C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81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C0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81C0C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C81C0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C25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7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16/09/relationships/commentsIds" Target="commentsIds.xml" Id="rId10" /><Relationship Type="http://schemas.openxmlformats.org/officeDocument/2006/relationships/numbering" Target="numbering.xml" Id="rId4" /><Relationship Type="http://schemas.microsoft.com/office/2011/relationships/commentsExtended" Target="commentsExtended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33b91d-e25e-4f5c-b7e9-28f597a959b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664E0A63640346AAC756773FE0DB63" ma:contentTypeVersion="14" ma:contentTypeDescription="Create a new document." ma:contentTypeScope="" ma:versionID="fbf2f84e84829e11bb4a7716d003bde6">
  <xsd:schema xmlns:xsd="http://www.w3.org/2001/XMLSchema" xmlns:xs="http://www.w3.org/2001/XMLSchema" xmlns:p="http://schemas.microsoft.com/office/2006/metadata/properties" xmlns:ns2="a533b91d-e25e-4f5c-b7e9-28f597a959b1" xmlns:ns3="7c99065c-c5d0-4fdc-94e6-ff3d764ce3a3" targetNamespace="http://schemas.microsoft.com/office/2006/metadata/properties" ma:root="true" ma:fieldsID="9ccbb95591e5dfac064106d40b35036b" ns2:_="" ns3:_="">
    <xsd:import namespace="a533b91d-e25e-4f5c-b7e9-28f597a959b1"/>
    <xsd:import namespace="7c99065c-c5d0-4fdc-94e6-ff3d764ce3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3b91d-e25e-4f5c-b7e9-28f597a95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a91012f-191a-4297-80da-223551dc3c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99065c-c5d0-4fdc-94e6-ff3d764ce3a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F4CD68-02BF-491B-A9A9-F59E3E0D419C}">
  <ds:schemaRefs>
    <ds:schemaRef ds:uri="http://schemas.microsoft.com/office/2006/metadata/properties"/>
    <ds:schemaRef ds:uri="http://schemas.microsoft.com/office/infopath/2007/PartnerControls"/>
    <ds:schemaRef ds:uri="a533b91d-e25e-4f5c-b7e9-28f597a959b1"/>
  </ds:schemaRefs>
</ds:datastoreItem>
</file>

<file path=customXml/itemProps2.xml><?xml version="1.0" encoding="utf-8"?>
<ds:datastoreItem xmlns:ds="http://schemas.openxmlformats.org/officeDocument/2006/customXml" ds:itemID="{D4A4069C-4680-4255-B300-EECBD80D44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3BEBC1-54C6-407C-B673-420434535F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33b91d-e25e-4f5c-b7e9-28f597a959b1"/>
    <ds:schemaRef ds:uri="7c99065c-c5d0-4fdc-94e6-ff3d764ce3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very Hunker</dc:creator>
  <keywords/>
  <dc:description/>
  <lastModifiedBy>Jonathan Ting</lastModifiedBy>
  <revision>170</revision>
  <dcterms:created xsi:type="dcterms:W3CDTF">2024-09-26T22:22:00.0000000Z</dcterms:created>
  <dcterms:modified xsi:type="dcterms:W3CDTF">2025-03-18T01:57:47.128111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664E0A63640346AAC756773FE0DB63</vt:lpwstr>
  </property>
  <property fmtid="{D5CDD505-2E9C-101B-9397-08002B2CF9AE}" pid="3" name="MediaServiceImageTags">
    <vt:lpwstr/>
  </property>
</Properties>
</file>